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089977" w14:textId="0BC2430C" w:rsidR="00945FD6" w:rsidRPr="00FB7D0C" w:rsidRDefault="00945FD6" w:rsidP="00945FD6">
      <w:pPr>
        <w:spacing w:after="0" w:line="240" w:lineRule="auto"/>
        <w:rPr>
          <w:rFonts w:eastAsia="Calibri" w:cs="Calibri"/>
          <w:b/>
          <w:lang w:val="en-GB"/>
        </w:rPr>
      </w:pPr>
      <w:bookmarkStart w:id="0" w:name="_Hlk8983436"/>
      <w:bookmarkStart w:id="1" w:name="_GoBack"/>
      <w:bookmarkEnd w:id="1"/>
      <w:r w:rsidRPr="00FB7D0C">
        <w:rPr>
          <w:rFonts w:eastAsia="Calibri" w:cs="Calibri"/>
          <w:b/>
          <w:lang w:val="en-GB"/>
        </w:rPr>
        <w:t>S8 Table. Crude ORs and for parity, maternal age and birth weight adjusted ORs of childbirth interventions by country</w:t>
      </w:r>
      <w:r w:rsidR="00385B74" w:rsidRPr="00FB7D0C">
        <w:rPr>
          <w:rFonts w:eastAsia="Calibri" w:cs="Calibri"/>
          <w:b/>
          <w:lang w:val="en-GB"/>
        </w:rPr>
        <w:t xml:space="preserve"> in 2013</w:t>
      </w:r>
      <w:r w:rsidRPr="00FB7D0C">
        <w:rPr>
          <w:rFonts w:eastAsia="Calibri" w:cs="Calibri"/>
          <w:b/>
          <w:lang w:val="en-GB"/>
        </w:rPr>
        <w:t>, compared to the weighted mean, with 99% CIs</w:t>
      </w:r>
    </w:p>
    <w:bookmarkEnd w:id="0"/>
    <w:tbl>
      <w:tblPr>
        <w:tblStyle w:val="Lijsttabel2-Accent11"/>
        <w:tblW w:w="9321" w:type="dxa"/>
        <w:tblLayout w:type="fixed"/>
        <w:tblLook w:val="0400" w:firstRow="0" w:lastRow="0" w:firstColumn="0" w:lastColumn="0" w:noHBand="0" w:noVBand="1"/>
      </w:tblPr>
      <w:tblGrid>
        <w:gridCol w:w="2126"/>
        <w:gridCol w:w="1027"/>
        <w:gridCol w:w="1028"/>
        <w:gridCol w:w="1028"/>
        <w:gridCol w:w="1028"/>
        <w:gridCol w:w="1028"/>
        <w:gridCol w:w="1028"/>
        <w:gridCol w:w="1028"/>
      </w:tblGrid>
      <w:tr w:rsidR="00FB7D0C" w:rsidRPr="00FB7D0C" w14:paraId="329378CC" w14:textId="77777777" w:rsidTr="008B7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6" w:type="dxa"/>
            <w:shd w:val="clear" w:color="auto" w:fill="B8CCE4" w:themeFill="accent1" w:themeFillTint="66"/>
          </w:tcPr>
          <w:p w14:paraId="30F4371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Cs w:val="28"/>
                <w:lang w:val="en-GB"/>
              </w:rPr>
            </w:pPr>
          </w:p>
        </w:tc>
        <w:tc>
          <w:tcPr>
            <w:tcW w:w="1027" w:type="dxa"/>
            <w:shd w:val="clear" w:color="auto" w:fill="B8CCE4" w:themeFill="accent1" w:themeFillTint="66"/>
          </w:tcPr>
          <w:p w14:paraId="23F2EE9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NOR</w:t>
            </w:r>
          </w:p>
        </w:tc>
        <w:tc>
          <w:tcPr>
            <w:tcW w:w="1028" w:type="dxa"/>
            <w:shd w:val="clear" w:color="auto" w:fill="B8CCE4" w:themeFill="accent1" w:themeFillTint="66"/>
          </w:tcPr>
          <w:p w14:paraId="39B7B9E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ISL</w:t>
            </w:r>
          </w:p>
        </w:tc>
        <w:tc>
          <w:tcPr>
            <w:tcW w:w="1028" w:type="dxa"/>
            <w:shd w:val="clear" w:color="auto" w:fill="B8CCE4" w:themeFill="accent1" w:themeFillTint="66"/>
          </w:tcPr>
          <w:p w14:paraId="58646CD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NLD</w:t>
            </w:r>
          </w:p>
        </w:tc>
        <w:tc>
          <w:tcPr>
            <w:tcW w:w="1028" w:type="dxa"/>
            <w:shd w:val="clear" w:color="auto" w:fill="B8CCE4" w:themeFill="accent1" w:themeFillTint="66"/>
          </w:tcPr>
          <w:p w14:paraId="1FB1948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BEL</w:t>
            </w:r>
          </w:p>
        </w:tc>
        <w:tc>
          <w:tcPr>
            <w:tcW w:w="1028" w:type="dxa"/>
            <w:shd w:val="clear" w:color="auto" w:fill="B8CCE4" w:themeFill="accent1" w:themeFillTint="66"/>
          </w:tcPr>
          <w:p w14:paraId="7A9CFAD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MLT</w:t>
            </w:r>
          </w:p>
        </w:tc>
        <w:tc>
          <w:tcPr>
            <w:tcW w:w="1028" w:type="dxa"/>
            <w:shd w:val="clear" w:color="auto" w:fill="B8CCE4" w:themeFill="accent1" w:themeFillTint="66"/>
          </w:tcPr>
          <w:p w14:paraId="7350734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USA</w:t>
            </w:r>
          </w:p>
        </w:tc>
        <w:tc>
          <w:tcPr>
            <w:tcW w:w="1028" w:type="dxa"/>
            <w:shd w:val="clear" w:color="auto" w:fill="B8CCE4" w:themeFill="accent1" w:themeFillTint="66"/>
          </w:tcPr>
          <w:p w14:paraId="7063752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CHL</w:t>
            </w:r>
          </w:p>
        </w:tc>
      </w:tr>
      <w:tr w:rsidR="00FB7D0C" w:rsidRPr="00FB7D0C" w14:paraId="33E23589" w14:textId="77777777" w:rsidTr="008B7B3F">
        <w:trPr>
          <w:trHeight w:val="260"/>
        </w:trPr>
        <w:tc>
          <w:tcPr>
            <w:tcW w:w="2126" w:type="dxa"/>
            <w:shd w:val="clear" w:color="auto" w:fill="FCFDFE"/>
          </w:tcPr>
          <w:p w14:paraId="5E8DF32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 xml:space="preserve">Total </w:t>
            </w:r>
            <w:r w:rsidRPr="00FB7D0C">
              <w:rPr>
                <w:rFonts w:eastAsia="Calibri" w:cs="Calibri"/>
                <w:b/>
                <w:i/>
                <w:sz w:val="18"/>
                <w:lang w:val="en-GB"/>
              </w:rPr>
              <w:t>n</w:t>
            </w:r>
          </w:p>
        </w:tc>
        <w:tc>
          <w:tcPr>
            <w:tcW w:w="1027" w:type="dxa"/>
            <w:shd w:val="clear" w:color="auto" w:fill="FCFDFE"/>
          </w:tcPr>
          <w:p w14:paraId="06B66FE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  <w:szCs w:val="18"/>
              </w:rPr>
              <w:t>54,951</w:t>
            </w:r>
          </w:p>
        </w:tc>
        <w:tc>
          <w:tcPr>
            <w:tcW w:w="1028" w:type="dxa"/>
            <w:shd w:val="clear" w:color="auto" w:fill="FCFDFE"/>
          </w:tcPr>
          <w:p w14:paraId="1FF0662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  <w:szCs w:val="18"/>
              </w:rPr>
              <w:t>3,987</w:t>
            </w:r>
          </w:p>
        </w:tc>
        <w:tc>
          <w:tcPr>
            <w:tcW w:w="1028" w:type="dxa"/>
            <w:shd w:val="clear" w:color="auto" w:fill="FCFDFE"/>
          </w:tcPr>
          <w:p w14:paraId="648BF9E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  <w:szCs w:val="18"/>
              </w:rPr>
              <w:t>152,644</w:t>
            </w:r>
          </w:p>
        </w:tc>
        <w:tc>
          <w:tcPr>
            <w:tcW w:w="1028" w:type="dxa"/>
            <w:shd w:val="clear" w:color="auto" w:fill="FCFDFE"/>
          </w:tcPr>
          <w:p w14:paraId="68FFDA6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  <w:szCs w:val="18"/>
                <w:lang w:val="en-GB"/>
              </w:rPr>
              <w:t>112,907</w:t>
            </w:r>
          </w:p>
        </w:tc>
        <w:tc>
          <w:tcPr>
            <w:tcW w:w="1028" w:type="dxa"/>
            <w:shd w:val="clear" w:color="auto" w:fill="FCFDFE"/>
          </w:tcPr>
          <w:p w14:paraId="3A6B85E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  <w:szCs w:val="18"/>
              </w:rPr>
              <w:t>3,781</w:t>
            </w:r>
          </w:p>
        </w:tc>
        <w:tc>
          <w:tcPr>
            <w:tcW w:w="1028" w:type="dxa"/>
            <w:shd w:val="clear" w:color="auto" w:fill="FCFDFE"/>
          </w:tcPr>
          <w:p w14:paraId="49FDB86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  <w:szCs w:val="18"/>
              </w:rPr>
              <w:t>3,500,397</w:t>
            </w:r>
          </w:p>
        </w:tc>
        <w:tc>
          <w:tcPr>
            <w:tcW w:w="1028" w:type="dxa"/>
          </w:tcPr>
          <w:p w14:paraId="25972E91" w14:textId="77777777" w:rsidR="00945FD6" w:rsidRPr="00FB7D0C" w:rsidRDefault="00945FD6" w:rsidP="00C21A78">
            <w:pPr>
              <w:spacing w:after="0" w:line="240" w:lineRule="auto"/>
            </w:pPr>
            <w:r w:rsidRPr="00FB7D0C">
              <w:rPr>
                <w:rFonts w:eastAsia="Calibri" w:cs="Calibri"/>
                <w:sz w:val="18"/>
                <w:szCs w:val="18"/>
                <w:lang w:val="en-GB"/>
              </w:rPr>
              <w:t>173,477</w:t>
            </w:r>
          </w:p>
        </w:tc>
      </w:tr>
      <w:tr w:rsidR="00FB7D0C" w:rsidRPr="00FB7D0C" w14:paraId="1721363F" w14:textId="77777777" w:rsidTr="008B7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2126" w:type="dxa"/>
          </w:tcPr>
          <w:p w14:paraId="10320B4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Spontaneous onset of labour</w:t>
            </w:r>
          </w:p>
          <w:p w14:paraId="6AE7748A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4C6EB27D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4DC25607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336B249C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0E72B36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306834E3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8C1B57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A5C722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83</w:t>
            </w:r>
          </w:p>
          <w:p w14:paraId="3792F6D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78-1.89]</w:t>
            </w:r>
          </w:p>
          <w:p w14:paraId="1C13647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90</w:t>
            </w:r>
          </w:p>
          <w:p w14:paraId="7B803397" w14:textId="2F017648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84-1.95]</w:t>
            </w:r>
          </w:p>
        </w:tc>
        <w:tc>
          <w:tcPr>
            <w:tcW w:w="1028" w:type="dxa"/>
          </w:tcPr>
          <w:p w14:paraId="66236E3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8480773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E52ADF3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43</w:t>
            </w:r>
          </w:p>
          <w:p w14:paraId="44E8482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32-1.54]</w:t>
            </w:r>
          </w:p>
          <w:p w14:paraId="1E23CF6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51</w:t>
            </w:r>
          </w:p>
          <w:p w14:paraId="7D6B2E63" w14:textId="5ED8DC8A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40-1.63]</w:t>
            </w:r>
          </w:p>
        </w:tc>
        <w:tc>
          <w:tcPr>
            <w:tcW w:w="1028" w:type="dxa"/>
          </w:tcPr>
          <w:p w14:paraId="40917B7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83A5C33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1EFCD7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1</w:t>
            </w:r>
          </w:p>
          <w:p w14:paraId="47A95BB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8-1.03]</w:t>
            </w:r>
          </w:p>
          <w:p w14:paraId="47314CE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3</w:t>
            </w:r>
          </w:p>
          <w:p w14:paraId="35A8BFA7" w14:textId="495F512B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0-1.05]</w:t>
            </w:r>
          </w:p>
        </w:tc>
        <w:tc>
          <w:tcPr>
            <w:tcW w:w="1028" w:type="dxa"/>
          </w:tcPr>
          <w:p w14:paraId="68B9BB0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848142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0398FC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0</w:t>
            </w:r>
          </w:p>
          <w:p w14:paraId="7B4EACC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8-0.93]</w:t>
            </w:r>
          </w:p>
          <w:p w14:paraId="1447FB9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9</w:t>
            </w:r>
          </w:p>
          <w:p w14:paraId="498D5539" w14:textId="288B4524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6-0.91]</w:t>
            </w:r>
          </w:p>
        </w:tc>
        <w:tc>
          <w:tcPr>
            <w:tcW w:w="1028" w:type="dxa"/>
          </w:tcPr>
          <w:p w14:paraId="01E850E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8741A5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9242BF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4</w:t>
            </w:r>
          </w:p>
          <w:p w14:paraId="6BB78CD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9-0.68]</w:t>
            </w:r>
          </w:p>
          <w:p w14:paraId="7BA282A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1</w:t>
            </w:r>
          </w:p>
          <w:p w14:paraId="29F42077" w14:textId="247AE7DC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6-0.65]</w:t>
            </w:r>
          </w:p>
        </w:tc>
        <w:tc>
          <w:tcPr>
            <w:tcW w:w="1028" w:type="dxa"/>
          </w:tcPr>
          <w:p w14:paraId="1A1D966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C1F98B9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332F0F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6</w:t>
            </w:r>
          </w:p>
          <w:p w14:paraId="3452DBA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5-0.67]</w:t>
            </w:r>
          </w:p>
          <w:p w14:paraId="69C201D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3</w:t>
            </w:r>
          </w:p>
          <w:p w14:paraId="0933838D" w14:textId="52CD8353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2-0.65]</w:t>
            </w:r>
          </w:p>
        </w:tc>
        <w:tc>
          <w:tcPr>
            <w:tcW w:w="1028" w:type="dxa"/>
          </w:tcPr>
          <w:p w14:paraId="771858A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87149F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EDE7451" w14:textId="4D302DC6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21345CA7" w14:textId="77777777" w:rsidTr="008B7B3F">
        <w:trPr>
          <w:trHeight w:val="260"/>
        </w:trPr>
        <w:tc>
          <w:tcPr>
            <w:tcW w:w="2126" w:type="dxa"/>
            <w:shd w:val="clear" w:color="auto" w:fill="FCFDFE"/>
          </w:tcPr>
          <w:p w14:paraId="3133E869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Induction of labour</w:t>
            </w:r>
          </w:p>
          <w:p w14:paraId="2F67D525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3D68AD7B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3D414A2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2A287999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369035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27" w:type="dxa"/>
            <w:shd w:val="clear" w:color="auto" w:fill="FCFDFE"/>
          </w:tcPr>
          <w:p w14:paraId="6DCDA80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5B4701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3</w:t>
            </w:r>
          </w:p>
          <w:p w14:paraId="763CB78F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1-0.65]</w:t>
            </w:r>
          </w:p>
          <w:p w14:paraId="125AD24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2</w:t>
            </w:r>
          </w:p>
          <w:p w14:paraId="21F09504" w14:textId="4142966F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0-0.65]</w:t>
            </w:r>
          </w:p>
        </w:tc>
        <w:tc>
          <w:tcPr>
            <w:tcW w:w="1028" w:type="dxa"/>
            <w:shd w:val="clear" w:color="auto" w:fill="FCFDFE"/>
          </w:tcPr>
          <w:p w14:paraId="3291FE9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5E0874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7</w:t>
            </w:r>
          </w:p>
          <w:p w14:paraId="31B3616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0-0.95]</w:t>
            </w:r>
          </w:p>
          <w:p w14:paraId="49AC6A6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5</w:t>
            </w:r>
          </w:p>
          <w:p w14:paraId="68811687" w14:textId="767A13C1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9-0.93]</w:t>
            </w:r>
          </w:p>
        </w:tc>
        <w:tc>
          <w:tcPr>
            <w:tcW w:w="1028" w:type="dxa"/>
            <w:shd w:val="clear" w:color="auto" w:fill="FCFDFE"/>
          </w:tcPr>
          <w:p w14:paraId="4454D15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4F0DF8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2</w:t>
            </w:r>
          </w:p>
          <w:p w14:paraId="27BC633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9-1.25]</w:t>
            </w:r>
          </w:p>
          <w:p w14:paraId="0135E8C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2</w:t>
            </w:r>
          </w:p>
          <w:p w14:paraId="5CCDD9CA" w14:textId="0C30DB70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9-1.25]</w:t>
            </w:r>
          </w:p>
        </w:tc>
        <w:tc>
          <w:tcPr>
            <w:tcW w:w="1028" w:type="dxa"/>
            <w:shd w:val="clear" w:color="auto" w:fill="FCFDFE"/>
          </w:tcPr>
          <w:p w14:paraId="495F1EC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12D458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8</w:t>
            </w:r>
          </w:p>
          <w:p w14:paraId="20D1EE5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5-1.21]</w:t>
            </w:r>
          </w:p>
          <w:p w14:paraId="30B066D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0</w:t>
            </w:r>
          </w:p>
          <w:p w14:paraId="7E785457" w14:textId="7A659ED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7-1.23]</w:t>
            </w:r>
          </w:p>
        </w:tc>
        <w:tc>
          <w:tcPr>
            <w:tcW w:w="1028" w:type="dxa"/>
            <w:shd w:val="clear" w:color="auto" w:fill="FCFDFE"/>
          </w:tcPr>
          <w:p w14:paraId="278B976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13C9A5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5</w:t>
            </w:r>
          </w:p>
          <w:p w14:paraId="7CF9FDD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5-1.46]</w:t>
            </w:r>
          </w:p>
          <w:p w14:paraId="1D8BA26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6</w:t>
            </w:r>
          </w:p>
          <w:p w14:paraId="2082641F" w14:textId="10E1408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5-1.47]</w:t>
            </w:r>
          </w:p>
        </w:tc>
        <w:tc>
          <w:tcPr>
            <w:tcW w:w="1028" w:type="dxa"/>
            <w:shd w:val="clear" w:color="auto" w:fill="FCFDFE"/>
          </w:tcPr>
          <w:p w14:paraId="2C7533F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7584C8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3</w:t>
            </w:r>
          </w:p>
          <w:p w14:paraId="017D765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1-0.95]</w:t>
            </w:r>
          </w:p>
          <w:p w14:paraId="4530EB0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4</w:t>
            </w:r>
          </w:p>
          <w:p w14:paraId="0D91278D" w14:textId="00B43639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2-0.97]</w:t>
            </w:r>
          </w:p>
        </w:tc>
        <w:tc>
          <w:tcPr>
            <w:tcW w:w="1028" w:type="dxa"/>
            <w:shd w:val="clear" w:color="auto" w:fill="FCFDFE"/>
          </w:tcPr>
          <w:p w14:paraId="0AAE82F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5C066CB" w14:textId="63E3DE5A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1EFA5525" w14:textId="77777777" w:rsidTr="008B7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6" w:type="dxa"/>
          </w:tcPr>
          <w:p w14:paraId="1C90D1C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  <w:proofErr w:type="spellStart"/>
            <w:r w:rsidRPr="00FB7D0C">
              <w:rPr>
                <w:rFonts w:eastAsia="Calibri" w:cs="Calibri"/>
                <w:b/>
                <w:sz w:val="18"/>
                <w:lang w:val="en-GB"/>
              </w:rPr>
              <w:t>Prelabour</w:t>
            </w:r>
            <w:proofErr w:type="spellEnd"/>
            <w:r w:rsidRPr="00FB7D0C">
              <w:rPr>
                <w:rFonts w:eastAsia="Calibri" w:cs="Calibri"/>
                <w:b/>
                <w:sz w:val="18"/>
                <w:lang w:val="en-GB"/>
              </w:rPr>
              <w:t xml:space="preserve"> CS</w:t>
            </w:r>
          </w:p>
          <w:p w14:paraId="7ACC3AB8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07F5AD7B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70CF084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4673F7EE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DDC4E7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69FB489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81CAE9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0</w:t>
            </w:r>
          </w:p>
          <w:p w14:paraId="2F6363C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7-0.63]</w:t>
            </w:r>
          </w:p>
          <w:p w14:paraId="12F7794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7</w:t>
            </w:r>
          </w:p>
          <w:p w14:paraId="7B1B0657" w14:textId="3AF34951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4-0.60]</w:t>
            </w:r>
          </w:p>
        </w:tc>
        <w:tc>
          <w:tcPr>
            <w:tcW w:w="1028" w:type="dxa"/>
          </w:tcPr>
          <w:p w14:paraId="225083B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5D8D9E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7</w:t>
            </w:r>
          </w:p>
          <w:p w14:paraId="6B2CE42F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9-0.66]</w:t>
            </w:r>
          </w:p>
          <w:p w14:paraId="343ADAC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2</w:t>
            </w:r>
          </w:p>
          <w:p w14:paraId="6D084AC8" w14:textId="50E8004C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5-0.61]</w:t>
            </w:r>
          </w:p>
        </w:tc>
        <w:tc>
          <w:tcPr>
            <w:tcW w:w="1028" w:type="dxa"/>
          </w:tcPr>
          <w:p w14:paraId="6F60550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DABADB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8</w:t>
            </w:r>
          </w:p>
          <w:p w14:paraId="1E33FEC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5-0.71]</w:t>
            </w:r>
          </w:p>
          <w:p w14:paraId="4BC2D69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6</w:t>
            </w:r>
          </w:p>
          <w:p w14:paraId="59DA8F67" w14:textId="0CAF29B6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3-0.68]</w:t>
            </w:r>
          </w:p>
        </w:tc>
        <w:tc>
          <w:tcPr>
            <w:tcW w:w="1028" w:type="dxa"/>
          </w:tcPr>
          <w:p w14:paraId="36DFF03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80EC08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4</w:t>
            </w:r>
          </w:p>
          <w:p w14:paraId="78FBBE8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0-1.08]</w:t>
            </w:r>
          </w:p>
          <w:p w14:paraId="6CC8F43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5</w:t>
            </w:r>
          </w:p>
          <w:p w14:paraId="6E424CF5" w14:textId="744DE494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1-1.10]</w:t>
            </w:r>
          </w:p>
        </w:tc>
        <w:tc>
          <w:tcPr>
            <w:tcW w:w="1028" w:type="dxa"/>
          </w:tcPr>
          <w:p w14:paraId="6B46F2A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BD8F33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73</w:t>
            </w:r>
          </w:p>
          <w:p w14:paraId="6CF7AED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56-1.91]</w:t>
            </w:r>
          </w:p>
          <w:p w14:paraId="74FB65D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88</w:t>
            </w:r>
          </w:p>
          <w:p w14:paraId="557B0003" w14:textId="6B7ECD22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70-2.09]</w:t>
            </w:r>
          </w:p>
        </w:tc>
        <w:tc>
          <w:tcPr>
            <w:tcW w:w="1028" w:type="dxa"/>
          </w:tcPr>
          <w:p w14:paraId="7A907E1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44167F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41</w:t>
            </w:r>
          </w:p>
          <w:p w14:paraId="2C3DFFB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32-2.50]</w:t>
            </w:r>
          </w:p>
          <w:p w14:paraId="6188D86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58</w:t>
            </w:r>
          </w:p>
          <w:p w14:paraId="2D9A7D4B" w14:textId="59E343C8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48-2.67]</w:t>
            </w:r>
          </w:p>
        </w:tc>
        <w:tc>
          <w:tcPr>
            <w:tcW w:w="1028" w:type="dxa"/>
          </w:tcPr>
          <w:p w14:paraId="2B2E387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5E1B56F" w14:textId="2737EB65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22680792" w14:textId="77777777" w:rsidTr="008B7B3F">
        <w:tc>
          <w:tcPr>
            <w:tcW w:w="2126" w:type="dxa"/>
            <w:shd w:val="clear" w:color="auto" w:fill="FCFDFE"/>
          </w:tcPr>
          <w:p w14:paraId="7EAC315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Augmentation of labour</w:t>
            </w:r>
          </w:p>
          <w:p w14:paraId="2EEE913B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11465330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51F2083E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4D330804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CBA32A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27" w:type="dxa"/>
            <w:shd w:val="clear" w:color="auto" w:fill="FCFDFE"/>
          </w:tcPr>
          <w:p w14:paraId="39C764F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178ED3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62</w:t>
            </w:r>
          </w:p>
          <w:p w14:paraId="0731F5A9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56-1.68]</w:t>
            </w:r>
          </w:p>
          <w:p w14:paraId="22AA0639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63</w:t>
            </w:r>
          </w:p>
          <w:p w14:paraId="3B9B8E1A" w14:textId="6FBD8A8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57-1.69]</w:t>
            </w:r>
          </w:p>
        </w:tc>
        <w:tc>
          <w:tcPr>
            <w:tcW w:w="1028" w:type="dxa"/>
            <w:shd w:val="clear" w:color="auto" w:fill="FCFDFE"/>
          </w:tcPr>
          <w:p w14:paraId="5578445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1E3B693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0</w:t>
            </w:r>
          </w:p>
          <w:p w14:paraId="17DFD283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6-0.55]</w:t>
            </w:r>
          </w:p>
          <w:p w14:paraId="009BAC69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0</w:t>
            </w:r>
          </w:p>
          <w:p w14:paraId="7D6750DB" w14:textId="6F31E0D4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6-0.55]</w:t>
            </w:r>
          </w:p>
        </w:tc>
        <w:tc>
          <w:tcPr>
            <w:tcW w:w="1028" w:type="dxa"/>
            <w:shd w:val="clear" w:color="auto" w:fill="FCFDFE"/>
          </w:tcPr>
          <w:p w14:paraId="678B170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E006AFF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7</w:t>
            </w:r>
          </w:p>
          <w:p w14:paraId="51159C9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4-1.00]</w:t>
            </w:r>
          </w:p>
          <w:p w14:paraId="4525328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6</w:t>
            </w:r>
          </w:p>
          <w:p w14:paraId="1AA434C1" w14:textId="3F1077E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6-1.00]</w:t>
            </w:r>
          </w:p>
        </w:tc>
        <w:tc>
          <w:tcPr>
            <w:tcW w:w="1028" w:type="dxa"/>
            <w:shd w:val="clear" w:color="auto" w:fill="FCFDFE"/>
          </w:tcPr>
          <w:p w14:paraId="75D4B35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9077FB4" w14:textId="7BF18D1C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  <w:shd w:val="clear" w:color="auto" w:fill="FCFDFE"/>
          </w:tcPr>
          <w:p w14:paraId="7CBF707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BC294F6" w14:textId="574A8AD4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  <w:shd w:val="clear" w:color="auto" w:fill="FCFDFE"/>
          </w:tcPr>
          <w:p w14:paraId="61BCBBC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07BEC0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7</w:t>
            </w:r>
          </w:p>
          <w:p w14:paraId="4D1A874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3-1.31]</w:t>
            </w:r>
          </w:p>
          <w:p w14:paraId="0DC3CA1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8</w:t>
            </w:r>
          </w:p>
          <w:p w14:paraId="62729F52" w14:textId="2B2CA96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4-1.32]</w:t>
            </w:r>
          </w:p>
        </w:tc>
        <w:tc>
          <w:tcPr>
            <w:tcW w:w="1028" w:type="dxa"/>
            <w:shd w:val="clear" w:color="auto" w:fill="FCFDFE"/>
          </w:tcPr>
          <w:p w14:paraId="7EE75DF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BF4337D" w14:textId="0D0C4F48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0D069E68" w14:textId="77777777" w:rsidTr="008B7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6" w:type="dxa"/>
          </w:tcPr>
          <w:p w14:paraId="6B6B8E1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Intrapartum use of oxytocin</w:t>
            </w:r>
          </w:p>
          <w:p w14:paraId="1837C322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2E45A5AD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40F1ABC6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1257A12D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9D29FD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46CEF17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C1181C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6AD51B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4</w:t>
            </w:r>
          </w:p>
          <w:p w14:paraId="1224B4D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0-1.18]</w:t>
            </w:r>
          </w:p>
          <w:p w14:paraId="25399FE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6</w:t>
            </w:r>
          </w:p>
          <w:p w14:paraId="274A16B7" w14:textId="2EB72812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1-1.20]</w:t>
            </w:r>
          </w:p>
        </w:tc>
        <w:tc>
          <w:tcPr>
            <w:tcW w:w="1028" w:type="dxa"/>
          </w:tcPr>
          <w:p w14:paraId="4389104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C41860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8BF6A0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4</w:t>
            </w:r>
          </w:p>
          <w:p w14:paraId="62542E7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0-0.68]</w:t>
            </w:r>
          </w:p>
          <w:p w14:paraId="52887369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3</w:t>
            </w:r>
          </w:p>
          <w:p w14:paraId="059C7BDD" w14:textId="57C0629A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8-0.67]</w:t>
            </w:r>
          </w:p>
        </w:tc>
        <w:tc>
          <w:tcPr>
            <w:tcW w:w="1028" w:type="dxa"/>
          </w:tcPr>
          <w:p w14:paraId="0A93978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B28A08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0A36BB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8</w:t>
            </w:r>
          </w:p>
          <w:p w14:paraId="5868B51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33-1.43]</w:t>
            </w:r>
          </w:p>
          <w:p w14:paraId="43F8B449" w14:textId="76C6E279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8</w:t>
            </w:r>
          </w:p>
          <w:p w14:paraId="0ECE14EF" w14:textId="1BE094EA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4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41013B5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74D31B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B8188B5" w14:textId="177A4362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</w:tcPr>
          <w:p w14:paraId="4877B5A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380CA9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C72797D" w14:textId="6EE80306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</w:tcPr>
          <w:p w14:paraId="55C9020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B5FA25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C3E6CF9" w14:textId="3EE35DE9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</w:tcPr>
          <w:p w14:paraId="3640FCA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691916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E2498CB" w14:textId="198496E8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47801466" w14:textId="77777777" w:rsidTr="008B7B3F">
        <w:tc>
          <w:tcPr>
            <w:tcW w:w="2126" w:type="dxa"/>
          </w:tcPr>
          <w:p w14:paraId="51F7BC9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Any pain relief</w:t>
            </w:r>
          </w:p>
          <w:p w14:paraId="280AF1A1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46E4823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sz w:val="18"/>
                <w:lang w:val="en-US"/>
              </w:rPr>
            </w:pPr>
          </w:p>
          <w:p w14:paraId="663D2821" w14:textId="757ED5D4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</w:t>
            </w:r>
            <w:r w:rsidRPr="00FB7D0C">
              <w:rPr>
                <w:rFonts w:cs="Calibri"/>
                <w:sz w:val="18"/>
                <w:vertAlign w:val="superscript"/>
                <w:lang w:val="en-US"/>
              </w:rPr>
              <w:t>@</w:t>
            </w:r>
            <w:r w:rsidRPr="00FB7D0C">
              <w:rPr>
                <w:rFonts w:cs="Calibri"/>
                <w:sz w:val="18"/>
                <w:lang w:val="en-US"/>
              </w:rPr>
              <w:t xml:space="preserve"> OR [99% CI]</w:t>
            </w:r>
          </w:p>
          <w:p w14:paraId="1DDE2373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  <w:p w14:paraId="533974F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5E48448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579B601" w14:textId="47673335" w:rsidR="008B7B3F" w:rsidRPr="00FB7D0C" w:rsidRDefault="00AA2970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4</w:t>
            </w:r>
          </w:p>
          <w:p w14:paraId="7947F85C" w14:textId="03D5353C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0.90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0.9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90FE3DF" w14:textId="5DCE0407" w:rsidR="008B7B3F" w:rsidRPr="00FB7D0C" w:rsidRDefault="00AA2970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6</w:t>
            </w:r>
          </w:p>
          <w:p w14:paraId="51A5C4FE" w14:textId="7F188565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0.92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0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5F831C1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3D973B3" w14:textId="22559B9E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08386F99" w14:textId="412A3E7A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1.2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81E04B0" w14:textId="3F1BDE6D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9</w:t>
            </w:r>
          </w:p>
          <w:p w14:paraId="32A6D869" w14:textId="1E6AF392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10</w:t>
            </w:r>
            <w:r w:rsidRPr="00FB7D0C">
              <w:rPr>
                <w:rFonts w:eastAsia="Calibri" w:cs="Calibri"/>
                <w:sz w:val="18"/>
                <w:lang w:val="en-GB"/>
              </w:rPr>
              <w:t>-1.2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45C9136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DF944E8" w14:textId="4CFD4D40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0</w:t>
            </w:r>
          </w:p>
          <w:p w14:paraId="6ED55BDC" w14:textId="74622DB6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A31F020" w14:textId="3E80B7AF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8</w:t>
            </w:r>
          </w:p>
          <w:p w14:paraId="38D5B000" w14:textId="6B37B85D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78CDC89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99430FB" w14:textId="0E0A9C16" w:rsidR="008B7B3F" w:rsidRPr="00FB7D0C" w:rsidRDefault="00AA2970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06</w:t>
            </w:r>
          </w:p>
          <w:p w14:paraId="1527B99E" w14:textId="38CDAF5A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77</w:t>
            </w:r>
            <w:r w:rsidRPr="00FB7D0C">
              <w:rPr>
                <w:rFonts w:eastAsia="Calibri" w:cs="Calibri"/>
                <w:sz w:val="18"/>
                <w:lang w:val="en-GB"/>
              </w:rPr>
              <w:t>-3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008B139" w14:textId="4B3D8D3A" w:rsidR="008B7B3F" w:rsidRPr="00FB7D0C" w:rsidRDefault="00AA2970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06</w:t>
            </w:r>
          </w:p>
          <w:p w14:paraId="5883B4D7" w14:textId="799D433D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77</w:t>
            </w:r>
            <w:r w:rsidRPr="00FB7D0C">
              <w:rPr>
                <w:rFonts w:eastAsia="Calibri" w:cs="Calibri"/>
                <w:sz w:val="18"/>
                <w:lang w:val="en-GB"/>
              </w:rPr>
              <w:t>-3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4FBD93D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6DD82F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</w:tcPr>
          <w:p w14:paraId="6AF6DC4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B6C9A3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</w:tcPr>
          <w:p w14:paraId="3065A393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641059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7A46C878" w14:textId="77777777" w:rsidTr="008B7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6" w:type="dxa"/>
          </w:tcPr>
          <w:p w14:paraId="179B5CC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Epidural</w:t>
            </w:r>
          </w:p>
          <w:p w14:paraId="3E432253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30889070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0219DAB4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</w:t>
            </w:r>
            <w:r w:rsidRPr="00FB7D0C">
              <w:rPr>
                <w:rFonts w:cs="Calibri"/>
                <w:sz w:val="18"/>
                <w:vertAlign w:val="superscript"/>
                <w:lang w:val="en-US"/>
              </w:rPr>
              <w:t>@</w:t>
            </w:r>
            <w:r w:rsidRPr="00FB7D0C">
              <w:rPr>
                <w:rFonts w:cs="Calibri"/>
                <w:sz w:val="18"/>
                <w:lang w:val="en-US"/>
              </w:rPr>
              <w:t xml:space="preserve"> OR [99% CI]</w:t>
            </w:r>
          </w:p>
          <w:p w14:paraId="34E7DFD7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E831AA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46A1E6C3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C1E90DE" w14:textId="4A17B63C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69</w:t>
            </w:r>
          </w:p>
          <w:p w14:paraId="4BA8802C" w14:textId="46A44B7D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0.7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A49E490" w14:textId="4B2503DF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69</w:t>
            </w:r>
          </w:p>
          <w:p w14:paraId="1FD23438" w14:textId="415889DD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0.7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5E29FBE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BB158D6" w14:textId="5D6A48A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5</w:t>
            </w:r>
          </w:p>
          <w:p w14:paraId="2DA9B8A6" w14:textId="7F36A11D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88</w:t>
            </w:r>
            <w:r w:rsidRPr="00FB7D0C">
              <w:rPr>
                <w:rFonts w:eastAsia="Calibri" w:cs="Calibri"/>
                <w:sz w:val="18"/>
                <w:lang w:val="en-GB"/>
              </w:rPr>
              <w:t>-1.0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631D86E7" w14:textId="196BBE66" w:rsidR="008B7B3F" w:rsidRPr="00FB7D0C" w:rsidRDefault="00AA2970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7</w:t>
            </w:r>
          </w:p>
          <w:p w14:paraId="7ECD3A82" w14:textId="5375836D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0</w:t>
            </w:r>
            <w:r w:rsidRPr="00FB7D0C">
              <w:rPr>
                <w:rFonts w:eastAsia="Calibri" w:cs="Calibri"/>
                <w:sz w:val="18"/>
                <w:lang w:val="en-GB"/>
              </w:rPr>
              <w:t>-1.0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224A915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1B5FFFC" w14:textId="24D8DBF1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0</w:t>
            </w:r>
          </w:p>
          <w:p w14:paraId="5E2A306D" w14:textId="41110404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390A330" w14:textId="51953260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9</w:t>
            </w:r>
          </w:p>
          <w:p w14:paraId="2ED116E5" w14:textId="3217436A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26681A59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2C782EE" w14:textId="50B68F24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20</w:t>
            </w:r>
          </w:p>
          <w:p w14:paraId="3AF69996" w14:textId="2066567B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11</w:t>
            </w:r>
            <w:r w:rsidRPr="00FB7D0C">
              <w:rPr>
                <w:rFonts w:eastAsia="Calibri" w:cs="Calibri"/>
                <w:sz w:val="18"/>
                <w:lang w:val="en-GB"/>
              </w:rPr>
              <w:t>-3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2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216EE105" w14:textId="1E1D11A1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6</w:t>
            </w:r>
          </w:p>
          <w:p w14:paraId="35BB38E9" w14:textId="0EA3E8D6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27</w:t>
            </w:r>
            <w:r w:rsidRPr="00FB7D0C">
              <w:rPr>
                <w:rFonts w:eastAsia="Calibri" w:cs="Calibri"/>
                <w:sz w:val="18"/>
                <w:lang w:val="en-GB"/>
              </w:rPr>
              <w:t>-3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4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6A83100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10B6830" w14:textId="41563C3E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1</w:t>
            </w:r>
          </w:p>
          <w:p w14:paraId="6DA8CC61" w14:textId="0128F5EC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0.5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FB5A85C" w14:textId="3981642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4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7708CCAD" w14:textId="0EC345FE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-0.5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27A10169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6BFD6A9" w14:textId="001A5413" w:rsidR="008B7B3F" w:rsidRPr="00FB7D0C" w:rsidRDefault="00AA2970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09</w:t>
            </w:r>
          </w:p>
          <w:p w14:paraId="689AF01A" w14:textId="55F0BE32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.02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.1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AFA0611" w14:textId="3850A804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28</w:t>
            </w:r>
          </w:p>
          <w:p w14:paraId="04C76DE1" w14:textId="6DFB4F3E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.20</w:t>
            </w:r>
            <w:r w:rsidRPr="00FB7D0C">
              <w:rPr>
                <w:rFonts w:eastAsia="Calibri" w:cs="Calibri"/>
                <w:sz w:val="18"/>
                <w:lang w:val="en-GB"/>
              </w:rPr>
              <w:t>-3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71CF10F3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FCA2DA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2CF3307F" w14:textId="77777777" w:rsidTr="008B7B3F">
        <w:tc>
          <w:tcPr>
            <w:tcW w:w="2126" w:type="dxa"/>
          </w:tcPr>
          <w:p w14:paraId="08858B2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lastRenderedPageBreak/>
              <w:t>Other pharmacological pain relief</w:t>
            </w:r>
          </w:p>
          <w:p w14:paraId="0637E555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2965AE05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CD1BBE0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* OR [99% CI]</w:t>
            </w:r>
          </w:p>
          <w:p w14:paraId="552153D8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A9A6CA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1146D45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54D557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2D3943C" w14:textId="0B493CAD" w:rsidR="008B7B3F" w:rsidRPr="00FB7D0C" w:rsidRDefault="00AA2970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3</w:t>
            </w:r>
          </w:p>
          <w:p w14:paraId="69EAA6DF" w14:textId="388E858F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0.90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0.9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6A10BA7C" w14:textId="3AFABF83" w:rsidR="008B7B3F" w:rsidRPr="00FB7D0C" w:rsidRDefault="00AA2970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3</w:t>
            </w:r>
          </w:p>
          <w:p w14:paraId="1ECF2275" w14:textId="078ECE94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0.90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0.9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0B699C3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D9A251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D8EF2DF" w14:textId="657EB5C5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00084256" w14:textId="623A40A5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91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1.0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7E5913E" w14:textId="345A8BD1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1D01D39D" w14:textId="06315494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90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1.0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6A1FF83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7822913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76EA89B" w14:textId="6F0695A6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3B46E899" w14:textId="710F3D0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-0.2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2A560874" w14:textId="1842C90F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8</w:t>
            </w:r>
          </w:p>
          <w:p w14:paraId="418F1FEF" w14:textId="500D947C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0.2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2AC8ECD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932C5D9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BDD1C8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</w:tcPr>
          <w:p w14:paraId="5C9D3DB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7547B6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F0FF36B" w14:textId="2BED1439" w:rsidR="008B7B3F" w:rsidRPr="00FB7D0C" w:rsidRDefault="00AA2970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4.02</w:t>
            </w:r>
          </w:p>
          <w:p w14:paraId="41FA1C26" w14:textId="6278800A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70</w:t>
            </w:r>
            <w:r w:rsidRPr="00FB7D0C">
              <w:rPr>
                <w:rFonts w:eastAsia="Calibri" w:cs="Calibri"/>
                <w:sz w:val="18"/>
                <w:lang w:val="en-GB"/>
              </w:rPr>
              <w:t>-4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316B433" w14:textId="7B6268DE" w:rsidR="008B7B3F" w:rsidRPr="00FB7D0C" w:rsidRDefault="00AA2970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4.03</w:t>
            </w:r>
          </w:p>
          <w:p w14:paraId="090BCC91" w14:textId="680F38C3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70</w:t>
            </w:r>
            <w:r w:rsidRPr="00FB7D0C">
              <w:rPr>
                <w:rFonts w:eastAsia="Calibri" w:cs="Calibri"/>
                <w:sz w:val="18"/>
                <w:lang w:val="en-GB"/>
              </w:rPr>
              <w:t>-4.</w:t>
            </w:r>
            <w:r w:rsidR="00AA2970" w:rsidRPr="00FB7D0C">
              <w:rPr>
                <w:rFonts w:eastAsia="Calibri" w:cs="Calibri"/>
                <w:sz w:val="18"/>
                <w:lang w:val="en-GB"/>
              </w:rPr>
              <w:t>3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24B3877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660508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7FCEC6F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</w:tcPr>
          <w:p w14:paraId="0D071F1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53F804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028167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413C760E" w14:textId="77777777" w:rsidTr="008B7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6" w:type="dxa"/>
          </w:tcPr>
          <w:p w14:paraId="08983A6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Episiotomy in vaginal births</w:t>
            </w:r>
          </w:p>
          <w:p w14:paraId="53043E3B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64D4309A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B59759D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</w:t>
            </w:r>
            <w:r w:rsidRPr="00FB7D0C">
              <w:rPr>
                <w:rFonts w:cs="Calibri"/>
                <w:sz w:val="18"/>
                <w:vertAlign w:val="superscript"/>
                <w:lang w:val="en-US"/>
              </w:rPr>
              <w:t>@</w:t>
            </w:r>
            <w:r w:rsidRPr="00FB7D0C">
              <w:rPr>
                <w:rFonts w:cs="Calibri"/>
                <w:sz w:val="18"/>
                <w:lang w:val="en-US"/>
              </w:rPr>
              <w:t xml:space="preserve"> OR [99% CI]</w:t>
            </w:r>
          </w:p>
          <w:p w14:paraId="7201D09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4AAB1DE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1A7B91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2</w:t>
            </w:r>
          </w:p>
          <w:p w14:paraId="3A74260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9-0.75]</w:t>
            </w:r>
          </w:p>
          <w:p w14:paraId="14E2EA3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9</w:t>
            </w:r>
          </w:p>
          <w:p w14:paraId="6040823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6-0.72]</w:t>
            </w:r>
          </w:p>
        </w:tc>
        <w:tc>
          <w:tcPr>
            <w:tcW w:w="1028" w:type="dxa"/>
          </w:tcPr>
          <w:p w14:paraId="25CF8AD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60D0E7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42</w:t>
            </w:r>
          </w:p>
          <w:p w14:paraId="5DF0372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38-0.47]</w:t>
            </w:r>
          </w:p>
          <w:p w14:paraId="6380CA2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40</w:t>
            </w:r>
          </w:p>
          <w:p w14:paraId="5ED8251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36-0.45]</w:t>
            </w:r>
          </w:p>
        </w:tc>
        <w:tc>
          <w:tcPr>
            <w:tcW w:w="1028" w:type="dxa"/>
          </w:tcPr>
          <w:p w14:paraId="2513C4E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2760B85" w14:textId="5805AF2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</w:t>
            </w:r>
            <w:r w:rsidR="00A202B2" w:rsidRPr="00FB7D0C">
              <w:rPr>
                <w:rFonts w:eastAsia="Calibri" w:cs="Calibri"/>
                <w:sz w:val="18"/>
                <w:lang w:val="en-GB"/>
              </w:rPr>
              <w:t>8</w:t>
            </w:r>
          </w:p>
          <w:p w14:paraId="05A49DE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4-1.23]</w:t>
            </w:r>
          </w:p>
          <w:p w14:paraId="17494277" w14:textId="3B1364A0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</w:t>
            </w:r>
            <w:r w:rsidR="00A202B2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7087A085" w14:textId="3C68321F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2-1.2</w:t>
            </w:r>
            <w:r w:rsidR="00A202B2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1E2609F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45935E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57</w:t>
            </w:r>
          </w:p>
          <w:p w14:paraId="5D75AB58" w14:textId="1AFDC096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4</w:t>
            </w:r>
            <w:r w:rsidR="00A202B2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2.67]</w:t>
            </w:r>
          </w:p>
          <w:p w14:paraId="063B334D" w14:textId="304FEF84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1</w:t>
            </w:r>
            <w:r w:rsidR="00A202B2" w:rsidRPr="00FB7D0C">
              <w:rPr>
                <w:rFonts w:eastAsia="Calibri" w:cs="Calibri"/>
                <w:sz w:val="18"/>
                <w:lang w:val="en-GB"/>
              </w:rPr>
              <w:t>2</w:t>
            </w:r>
          </w:p>
          <w:p w14:paraId="282BCCC4" w14:textId="11B6DAB2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99-3.2</w:t>
            </w:r>
            <w:r w:rsidR="00A202B2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335B531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18F9C0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9</w:t>
            </w:r>
          </w:p>
          <w:p w14:paraId="0D61B05B" w14:textId="2A18EC10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9-1.</w:t>
            </w:r>
            <w:r w:rsidR="00A202B2" w:rsidRPr="00FB7D0C">
              <w:rPr>
                <w:rFonts w:eastAsia="Calibri" w:cs="Calibri"/>
                <w:sz w:val="18"/>
                <w:lang w:val="en-GB"/>
              </w:rPr>
              <w:t>2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7B7578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0</w:t>
            </w:r>
          </w:p>
          <w:p w14:paraId="4FA64A1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0-1.10]</w:t>
            </w:r>
          </w:p>
        </w:tc>
        <w:tc>
          <w:tcPr>
            <w:tcW w:w="1028" w:type="dxa"/>
          </w:tcPr>
          <w:p w14:paraId="3974F8B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775A22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</w:tcPr>
          <w:p w14:paraId="56DB663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9EC81C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4241BE92" w14:textId="77777777" w:rsidTr="008B7B3F">
        <w:tc>
          <w:tcPr>
            <w:tcW w:w="2126" w:type="dxa"/>
          </w:tcPr>
          <w:p w14:paraId="4789D61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Spontaneous vaginal birth</w:t>
            </w:r>
          </w:p>
          <w:p w14:paraId="0DE73CD9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7B161A69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A001639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</w:t>
            </w:r>
            <w:r w:rsidRPr="00FB7D0C">
              <w:rPr>
                <w:rFonts w:cs="Calibri"/>
                <w:sz w:val="18"/>
                <w:vertAlign w:val="superscript"/>
                <w:lang w:val="en-US"/>
              </w:rPr>
              <w:t>@</w:t>
            </w:r>
            <w:r w:rsidRPr="00FB7D0C">
              <w:rPr>
                <w:rFonts w:cs="Calibri"/>
                <w:sz w:val="18"/>
                <w:lang w:val="en-US"/>
              </w:rPr>
              <w:t xml:space="preserve"> OR [99% CI]</w:t>
            </w:r>
          </w:p>
          <w:p w14:paraId="106147BA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F0954D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240833F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69BD5FD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2111C8C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30</w:t>
            </w:r>
          </w:p>
          <w:p w14:paraId="424FDA0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26-1.34]</w:t>
            </w:r>
          </w:p>
          <w:p w14:paraId="0C6B00D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37</w:t>
            </w:r>
          </w:p>
          <w:p w14:paraId="000B7BC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33-1.41]</w:t>
            </w:r>
          </w:p>
        </w:tc>
        <w:tc>
          <w:tcPr>
            <w:tcW w:w="1028" w:type="dxa"/>
          </w:tcPr>
          <w:p w14:paraId="5398C5C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26E760FF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1580DC9F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55</w:t>
            </w:r>
          </w:p>
          <w:p w14:paraId="0B9C8C4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42-1.69]</w:t>
            </w:r>
          </w:p>
          <w:p w14:paraId="0FBDD1A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66</w:t>
            </w:r>
          </w:p>
          <w:p w14:paraId="0020384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52-1.81]</w:t>
            </w:r>
          </w:p>
        </w:tc>
        <w:tc>
          <w:tcPr>
            <w:tcW w:w="1028" w:type="dxa"/>
          </w:tcPr>
          <w:p w14:paraId="6F1AC783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7164EBB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47B4C98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38</w:t>
            </w:r>
          </w:p>
          <w:p w14:paraId="7DA49429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35-1.42]</w:t>
            </w:r>
          </w:p>
          <w:p w14:paraId="2DD4F1B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48</w:t>
            </w:r>
          </w:p>
          <w:p w14:paraId="5D49C6E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45-1.52]</w:t>
            </w:r>
          </w:p>
        </w:tc>
        <w:tc>
          <w:tcPr>
            <w:tcW w:w="1028" w:type="dxa"/>
          </w:tcPr>
          <w:p w14:paraId="725F97E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5854586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36D06A9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10</w:t>
            </w:r>
          </w:p>
          <w:p w14:paraId="74970B4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08-1.13]</w:t>
            </w:r>
          </w:p>
          <w:p w14:paraId="6197D75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11</w:t>
            </w:r>
          </w:p>
          <w:p w14:paraId="192D01E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08-1.13]</w:t>
            </w:r>
          </w:p>
        </w:tc>
        <w:tc>
          <w:tcPr>
            <w:tcW w:w="1028" w:type="dxa"/>
          </w:tcPr>
          <w:p w14:paraId="6EAE672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33B7855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2283AD3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88</w:t>
            </w:r>
          </w:p>
          <w:p w14:paraId="30997A9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81-0.95]</w:t>
            </w:r>
          </w:p>
          <w:p w14:paraId="0B01AC2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88</w:t>
            </w:r>
          </w:p>
          <w:p w14:paraId="5A3558AF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81-0.95]</w:t>
            </w:r>
          </w:p>
        </w:tc>
        <w:tc>
          <w:tcPr>
            <w:tcW w:w="1028" w:type="dxa"/>
          </w:tcPr>
          <w:p w14:paraId="4B98249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26C087B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4323C05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87</w:t>
            </w:r>
          </w:p>
          <w:p w14:paraId="4D9788C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85-0.88]</w:t>
            </w:r>
          </w:p>
          <w:p w14:paraId="4967F23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80</w:t>
            </w:r>
          </w:p>
          <w:p w14:paraId="33C42EB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79-0.82]</w:t>
            </w:r>
          </w:p>
        </w:tc>
        <w:tc>
          <w:tcPr>
            <w:tcW w:w="1028" w:type="dxa"/>
          </w:tcPr>
          <w:p w14:paraId="0840798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2C81C94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0A12FE2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43</w:t>
            </w:r>
          </w:p>
          <w:p w14:paraId="15AD372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42-0.44]</w:t>
            </w:r>
          </w:p>
          <w:p w14:paraId="312A696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38</w:t>
            </w:r>
          </w:p>
          <w:p w14:paraId="4319724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37-0.39]</w:t>
            </w:r>
          </w:p>
        </w:tc>
      </w:tr>
      <w:tr w:rsidR="00FB7D0C" w:rsidRPr="00FB7D0C" w14:paraId="4026DBEE" w14:textId="77777777" w:rsidTr="008B7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6" w:type="dxa"/>
          </w:tcPr>
          <w:p w14:paraId="6F38CA64" w14:textId="10C72CCA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Instrumental vaginal birth</w:t>
            </w:r>
          </w:p>
          <w:p w14:paraId="70B958FC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1197A2BA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014A71B2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</w:t>
            </w:r>
            <w:r w:rsidRPr="00FB7D0C">
              <w:rPr>
                <w:rFonts w:cs="Calibri"/>
                <w:sz w:val="18"/>
                <w:vertAlign w:val="superscript"/>
                <w:lang w:val="en-US"/>
              </w:rPr>
              <w:t>@</w:t>
            </w:r>
            <w:r w:rsidRPr="00FB7D0C">
              <w:rPr>
                <w:rFonts w:cs="Calibri"/>
                <w:sz w:val="18"/>
                <w:lang w:val="en-US"/>
              </w:rPr>
              <w:t xml:space="preserve"> OR [99% CI]</w:t>
            </w:r>
          </w:p>
          <w:p w14:paraId="1FF86F04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8C7AC8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3F3234E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4248E8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97C6B9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91</w:t>
            </w:r>
          </w:p>
          <w:p w14:paraId="05377F0F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82-2.00]</w:t>
            </w:r>
          </w:p>
          <w:p w14:paraId="3D120CB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96</w:t>
            </w:r>
          </w:p>
          <w:p w14:paraId="787E66AC" w14:textId="00CE1945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8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-2.05]</w:t>
            </w:r>
          </w:p>
        </w:tc>
        <w:tc>
          <w:tcPr>
            <w:tcW w:w="1028" w:type="dxa"/>
          </w:tcPr>
          <w:p w14:paraId="2435DC6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155484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FC315C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44</w:t>
            </w:r>
          </w:p>
          <w:p w14:paraId="7A2827E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6-1.64]</w:t>
            </w:r>
          </w:p>
          <w:p w14:paraId="7190697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52</w:t>
            </w:r>
          </w:p>
          <w:p w14:paraId="4C2AE74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33-1.73]</w:t>
            </w:r>
          </w:p>
        </w:tc>
        <w:tc>
          <w:tcPr>
            <w:tcW w:w="1028" w:type="dxa"/>
          </w:tcPr>
          <w:p w14:paraId="24F6672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BE11CE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61E0DC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56</w:t>
            </w:r>
          </w:p>
          <w:p w14:paraId="6A025E0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50-1.63]</w:t>
            </w:r>
          </w:p>
          <w:p w14:paraId="77DF411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52</w:t>
            </w:r>
          </w:p>
          <w:p w14:paraId="4AD0C873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46-1.59]</w:t>
            </w:r>
          </w:p>
        </w:tc>
        <w:tc>
          <w:tcPr>
            <w:tcW w:w="1028" w:type="dxa"/>
          </w:tcPr>
          <w:p w14:paraId="46A6CD5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820CCE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D61F0F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74</w:t>
            </w:r>
          </w:p>
          <w:p w14:paraId="61662A4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67-1.82]</w:t>
            </w:r>
          </w:p>
          <w:p w14:paraId="27705A2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75</w:t>
            </w:r>
          </w:p>
          <w:p w14:paraId="1C406AA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67-1.82]</w:t>
            </w:r>
          </w:p>
        </w:tc>
        <w:tc>
          <w:tcPr>
            <w:tcW w:w="1028" w:type="dxa"/>
          </w:tcPr>
          <w:p w14:paraId="6E478D1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9FD573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707D65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4</w:t>
            </w:r>
          </w:p>
          <w:p w14:paraId="22B676A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1-1.00]</w:t>
            </w:r>
          </w:p>
          <w:p w14:paraId="4CF30DE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6</w:t>
            </w:r>
          </w:p>
          <w:p w14:paraId="236A49D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4-0.90]</w:t>
            </w:r>
          </w:p>
        </w:tc>
        <w:tc>
          <w:tcPr>
            <w:tcW w:w="1028" w:type="dxa"/>
          </w:tcPr>
          <w:p w14:paraId="3F9E8F0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0E29B1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063E7F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0</w:t>
            </w:r>
          </w:p>
          <w:p w14:paraId="23C6D42F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8-0.62]</w:t>
            </w:r>
          </w:p>
          <w:p w14:paraId="1DC6E6A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3</w:t>
            </w:r>
          </w:p>
          <w:p w14:paraId="728BEE8F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0-0.65]</w:t>
            </w:r>
          </w:p>
        </w:tc>
        <w:tc>
          <w:tcPr>
            <w:tcW w:w="1028" w:type="dxa"/>
          </w:tcPr>
          <w:p w14:paraId="7D4BC5E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EF33229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2D83E9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7</w:t>
            </w:r>
          </w:p>
          <w:p w14:paraId="2CE6E03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5-0.28]</w:t>
            </w:r>
          </w:p>
          <w:p w14:paraId="30341C8F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7</w:t>
            </w:r>
          </w:p>
          <w:p w14:paraId="5A38627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5-0.28]</w:t>
            </w:r>
          </w:p>
        </w:tc>
      </w:tr>
      <w:tr w:rsidR="00FB7D0C" w:rsidRPr="00FB7D0C" w14:paraId="406D0F62" w14:textId="77777777" w:rsidTr="008B7B3F">
        <w:tc>
          <w:tcPr>
            <w:tcW w:w="2126" w:type="dxa"/>
          </w:tcPr>
          <w:p w14:paraId="2DD00BB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Caesarean Section</w:t>
            </w:r>
          </w:p>
          <w:p w14:paraId="215EEFB5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521EC660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01AD1FA1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</w:t>
            </w:r>
            <w:r w:rsidRPr="00FB7D0C">
              <w:rPr>
                <w:rFonts w:cs="Calibri"/>
                <w:sz w:val="18"/>
                <w:vertAlign w:val="superscript"/>
                <w:lang w:val="en-US"/>
              </w:rPr>
              <w:t>@</w:t>
            </w:r>
            <w:r w:rsidRPr="00FB7D0C">
              <w:rPr>
                <w:rFonts w:cs="Calibri"/>
                <w:sz w:val="18"/>
                <w:lang w:val="en-US"/>
              </w:rPr>
              <w:t xml:space="preserve"> OR [99% CI]</w:t>
            </w:r>
          </w:p>
          <w:p w14:paraId="69A3134A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027F9B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08A4C22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3B9C4C9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9</w:t>
            </w:r>
          </w:p>
          <w:p w14:paraId="78BF32B3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7-0.61]</w:t>
            </w:r>
          </w:p>
          <w:p w14:paraId="5A08FB8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5</w:t>
            </w:r>
          </w:p>
          <w:p w14:paraId="25A5751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3-0.57]</w:t>
            </w:r>
          </w:p>
        </w:tc>
        <w:tc>
          <w:tcPr>
            <w:tcW w:w="1028" w:type="dxa"/>
          </w:tcPr>
          <w:p w14:paraId="57896BB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DF6111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5</w:t>
            </w:r>
          </w:p>
          <w:p w14:paraId="73FA6F6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0-0.61]</w:t>
            </w:r>
          </w:p>
          <w:p w14:paraId="698FB5C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1</w:t>
            </w:r>
          </w:p>
          <w:p w14:paraId="493D6F88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6-0.56]</w:t>
            </w:r>
          </w:p>
        </w:tc>
        <w:tc>
          <w:tcPr>
            <w:tcW w:w="1028" w:type="dxa"/>
          </w:tcPr>
          <w:p w14:paraId="54EC7EE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FCC9313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1</w:t>
            </w:r>
          </w:p>
          <w:p w14:paraId="3632F3C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0-0.63]</w:t>
            </w:r>
          </w:p>
          <w:p w14:paraId="5BBE0143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7</w:t>
            </w:r>
          </w:p>
          <w:p w14:paraId="2343527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6-0.59]</w:t>
            </w:r>
          </w:p>
        </w:tc>
        <w:tc>
          <w:tcPr>
            <w:tcW w:w="1028" w:type="dxa"/>
          </w:tcPr>
          <w:p w14:paraId="68C0558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59D3CB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9</w:t>
            </w:r>
          </w:p>
          <w:p w14:paraId="6C2FD05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7-0.81]</w:t>
            </w:r>
          </w:p>
          <w:p w14:paraId="01585D7F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8</w:t>
            </w:r>
          </w:p>
          <w:p w14:paraId="360773F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6-0.81]</w:t>
            </w:r>
          </w:p>
        </w:tc>
        <w:tc>
          <w:tcPr>
            <w:tcW w:w="1028" w:type="dxa"/>
          </w:tcPr>
          <w:p w14:paraId="56F9296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FB6CCE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5</w:t>
            </w:r>
          </w:p>
          <w:p w14:paraId="12DEB9DE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4-1.46]</w:t>
            </w:r>
          </w:p>
          <w:p w14:paraId="058D433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7</w:t>
            </w:r>
          </w:p>
          <w:p w14:paraId="1758F026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6-1.49]</w:t>
            </w:r>
          </w:p>
        </w:tc>
        <w:tc>
          <w:tcPr>
            <w:tcW w:w="1028" w:type="dxa"/>
          </w:tcPr>
          <w:p w14:paraId="4A01A0BF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B80890B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46</w:t>
            </w:r>
          </w:p>
          <w:p w14:paraId="4D1633AD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42-1.49]</w:t>
            </w:r>
          </w:p>
          <w:p w14:paraId="67C9550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57</w:t>
            </w:r>
          </w:p>
          <w:p w14:paraId="31CFDDF0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53-1.60]</w:t>
            </w:r>
          </w:p>
        </w:tc>
        <w:tc>
          <w:tcPr>
            <w:tcW w:w="1028" w:type="dxa"/>
          </w:tcPr>
          <w:p w14:paraId="0E82055A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D13F3E9" w14:textId="512B932F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2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7180FD8B" w14:textId="6829EA15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1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3.3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C8BBDC5" w14:textId="2381071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7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1</w:t>
            </w:r>
          </w:p>
          <w:p w14:paraId="17FC2D93" w14:textId="356E3A19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6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3.80]</w:t>
            </w:r>
          </w:p>
        </w:tc>
      </w:tr>
      <w:tr w:rsidR="00FB7D0C" w:rsidRPr="00FB7D0C" w14:paraId="165DAC7A" w14:textId="77777777" w:rsidTr="008B7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6" w:type="dxa"/>
          </w:tcPr>
          <w:p w14:paraId="32F3F82C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Emergency CS</w:t>
            </w:r>
          </w:p>
          <w:p w14:paraId="54847418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78669AD3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34E9641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</w:t>
            </w:r>
            <w:r w:rsidRPr="00FB7D0C">
              <w:rPr>
                <w:rFonts w:cs="Calibri"/>
                <w:sz w:val="18"/>
                <w:vertAlign w:val="superscript"/>
                <w:lang w:val="en-US"/>
              </w:rPr>
              <w:t>@</w:t>
            </w:r>
            <w:r w:rsidRPr="00FB7D0C">
              <w:rPr>
                <w:rFonts w:cs="Calibri"/>
                <w:sz w:val="18"/>
                <w:lang w:val="en-US"/>
              </w:rPr>
              <w:t xml:space="preserve"> OR [99% CI]</w:t>
            </w:r>
          </w:p>
          <w:p w14:paraId="48E6E9FE" w14:textId="77777777" w:rsidR="008B7B3F" w:rsidRPr="00FB7D0C" w:rsidRDefault="008B7B3F" w:rsidP="008B7B3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5DAB9FD2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1C1F205F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1299142" w14:textId="3CEC71FA" w:rsidR="008B7B3F" w:rsidRPr="00FB7D0C" w:rsidRDefault="00B351E9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5</w:t>
            </w:r>
          </w:p>
          <w:p w14:paraId="62B68C62" w14:textId="0253C7B4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.91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.9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0346BBD" w14:textId="48371E37" w:rsidR="008B7B3F" w:rsidRPr="00FB7D0C" w:rsidRDefault="00B351E9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3</w:t>
            </w:r>
          </w:p>
          <w:p w14:paraId="4615E6DC" w14:textId="2660ADFA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.88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.9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51465E69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3A0CFD8" w14:textId="130470FE" w:rsidR="008B7B3F" w:rsidRPr="00FB7D0C" w:rsidRDefault="00B351E9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9</w:t>
            </w:r>
          </w:p>
          <w:p w14:paraId="1B5241F3" w14:textId="30D5167D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78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DB8CEC2" w14:textId="166A1125" w:rsidR="008B7B3F" w:rsidRPr="00FB7D0C" w:rsidRDefault="00B351E9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7</w:t>
            </w:r>
          </w:p>
          <w:p w14:paraId="75E0CD41" w14:textId="4D650463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76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.9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4C2F1C37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65A4F82" w14:textId="590D6FA5" w:rsidR="008B7B3F" w:rsidRPr="00FB7D0C" w:rsidRDefault="00B351E9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3</w:t>
            </w:r>
          </w:p>
          <w:p w14:paraId="11A90CCA" w14:textId="5FB30BAD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.89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.9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D5C5DB4" w14:textId="7C65D9A2" w:rsidR="008B7B3F" w:rsidRPr="00FB7D0C" w:rsidRDefault="00B351E9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7</w:t>
            </w:r>
          </w:p>
          <w:p w14:paraId="7B837E54" w14:textId="486EC42D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84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.9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7E9268B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1C7BBE6" w14:textId="082A15FC" w:rsidR="008B7B3F" w:rsidRPr="00FB7D0C" w:rsidRDefault="00B351E9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4</w:t>
            </w:r>
          </w:p>
          <w:p w14:paraId="76803FCB" w14:textId="51902A48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.91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.9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11C3566" w14:textId="0B11B3FE" w:rsidR="008B7B3F" w:rsidRPr="00FB7D0C" w:rsidRDefault="00B351E9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7</w:t>
            </w:r>
          </w:p>
          <w:p w14:paraId="22395E0D" w14:textId="4986D162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.9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0DD9E3F4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B0AC933" w14:textId="31FA374C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44</w:t>
            </w:r>
          </w:p>
          <w:p w14:paraId="67D5A741" w14:textId="1A51A338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29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6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A7E60E0" w14:textId="16FFE74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38</w:t>
            </w:r>
          </w:p>
          <w:p w14:paraId="2D57394F" w14:textId="44E3E95C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24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5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063E4D91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F325A31" w14:textId="6A9A8A7A" w:rsidR="008B7B3F" w:rsidRPr="00FB7D0C" w:rsidRDefault="00B351E9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4</w:t>
            </w:r>
          </w:p>
          <w:p w14:paraId="69BACB36" w14:textId="254EEEBE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.93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.9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E12C669" w14:textId="1F39AFAD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6</w:t>
            </w:r>
          </w:p>
          <w:p w14:paraId="71528448" w14:textId="0B61E92B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02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B351E9" w:rsidRPr="00FB7D0C">
              <w:rPr>
                <w:rFonts w:eastAsia="Calibri" w:cs="Calibri"/>
                <w:sz w:val="18"/>
                <w:lang w:val="en-GB"/>
              </w:rPr>
              <w:t>1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05A9ABB5" w14:textId="77777777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92CE14B" w14:textId="7B7DF9C5" w:rsidR="00B351E9" w:rsidRPr="00FB7D0C" w:rsidRDefault="00B351E9" w:rsidP="00B351E9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  <w:p w14:paraId="328E40EE" w14:textId="60B79E08" w:rsidR="008B7B3F" w:rsidRPr="00FB7D0C" w:rsidRDefault="008B7B3F" w:rsidP="008B7B3F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</w:tc>
      </w:tr>
    </w:tbl>
    <w:p w14:paraId="22AE78C6" w14:textId="77777777" w:rsidR="00945FD6" w:rsidRPr="00FB7D0C" w:rsidRDefault="00945FD6" w:rsidP="00945FD6">
      <w:pPr>
        <w:spacing w:after="0" w:line="240" w:lineRule="auto"/>
        <w:rPr>
          <w:rFonts w:eastAsia="Calibri" w:cs="Calibri"/>
          <w:sz w:val="18"/>
          <w:lang w:val="en-GB"/>
        </w:rPr>
      </w:pPr>
      <w:r w:rsidRPr="00FB7D0C">
        <w:rPr>
          <w:rFonts w:cs="Calibri"/>
          <w:sz w:val="18"/>
          <w:vertAlign w:val="superscript"/>
          <w:lang w:val="en-US"/>
        </w:rPr>
        <w:t xml:space="preserve">@ </w:t>
      </w:r>
      <w:r w:rsidRPr="00FB7D0C">
        <w:rPr>
          <w:rFonts w:eastAsia="Calibri" w:cs="Calibri"/>
          <w:sz w:val="18"/>
          <w:lang w:val="en-GB"/>
        </w:rPr>
        <w:t>Adjusted for parity, maternal age and infant birth weight.</w:t>
      </w:r>
    </w:p>
    <w:p w14:paraId="69211A99" w14:textId="77777777" w:rsidR="00D01EA0" w:rsidRPr="00FB7D0C" w:rsidRDefault="00D01EA0" w:rsidP="004E54E7">
      <w:pPr>
        <w:spacing w:after="0" w:line="240" w:lineRule="auto"/>
        <w:rPr>
          <w:rFonts w:eastAsia="Calibri" w:cs="Calibri"/>
          <w:sz w:val="20"/>
          <w:lang w:val="en-GB"/>
        </w:rPr>
      </w:pPr>
    </w:p>
    <w:sectPr w:rsidR="00D01EA0" w:rsidRPr="00FB7D0C" w:rsidSect="00E40CD6">
      <w:footerReference w:type="default" r:id="rId8"/>
      <w:pgSz w:w="16838" w:h="11906" w:orient="landscape"/>
      <w:pgMar w:top="284" w:right="1417" w:bottom="568" w:left="1418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C9F5F7" w14:textId="77777777" w:rsidR="00112DE2" w:rsidRDefault="00112DE2" w:rsidP="00923665">
      <w:pPr>
        <w:spacing w:after="0" w:line="240" w:lineRule="auto"/>
      </w:pPr>
      <w:r>
        <w:separator/>
      </w:r>
    </w:p>
  </w:endnote>
  <w:endnote w:type="continuationSeparator" w:id="0">
    <w:p w14:paraId="37FB709F" w14:textId="77777777" w:rsidR="00112DE2" w:rsidRDefault="00112DE2" w:rsidP="00923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B412A5" w14:textId="460A357D" w:rsidR="00112DE2" w:rsidRDefault="00112DE2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 w:rsidR="00E40CD6">
      <w:rPr>
        <w:noProof/>
      </w:rPr>
      <w:t>2</w:t>
    </w:r>
    <w:r>
      <w:rPr>
        <w:noProof/>
      </w:rPr>
      <w:fldChar w:fldCharType="end"/>
    </w:r>
  </w:p>
  <w:p w14:paraId="5D3C3D40" w14:textId="77777777" w:rsidR="00112DE2" w:rsidRDefault="00112DE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B83D03" w14:textId="77777777" w:rsidR="00112DE2" w:rsidRDefault="00112DE2" w:rsidP="00923665">
      <w:pPr>
        <w:spacing w:after="0" w:line="240" w:lineRule="auto"/>
      </w:pPr>
      <w:r>
        <w:separator/>
      </w:r>
    </w:p>
  </w:footnote>
  <w:footnote w:type="continuationSeparator" w:id="0">
    <w:p w14:paraId="5309D3A2" w14:textId="77777777" w:rsidR="00112DE2" w:rsidRDefault="00112DE2" w:rsidP="009236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9177B"/>
    <w:multiLevelType w:val="multilevel"/>
    <w:tmpl w:val="023028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291303F"/>
    <w:multiLevelType w:val="multilevel"/>
    <w:tmpl w:val="4D38F5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A961A2A"/>
    <w:multiLevelType w:val="multilevel"/>
    <w:tmpl w:val="CF487E4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  <w:sz w:val="22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  <w:sz w:val="22"/>
      </w:rPr>
    </w:lvl>
  </w:abstractNum>
  <w:abstractNum w:abstractNumId="3" w15:restartNumberingAfterBreak="0">
    <w:nsid w:val="60710D13"/>
    <w:multiLevelType w:val="hybridMultilevel"/>
    <w:tmpl w:val="AB52FA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CA59CD"/>
    <w:multiLevelType w:val="hybridMultilevel"/>
    <w:tmpl w:val="D714DB38"/>
    <w:lvl w:ilvl="0" w:tplc="94F85AC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592A12"/>
    <w:multiLevelType w:val="multilevel"/>
    <w:tmpl w:val="4F3638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D1F1F41"/>
    <w:multiLevelType w:val="hybridMultilevel"/>
    <w:tmpl w:val="8FD66E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2FB5A2C"/>
    <w:multiLevelType w:val="multilevel"/>
    <w:tmpl w:val="1BF600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6"/>
  </w:num>
  <w:num w:numId="5">
    <w:abstractNumId w:val="3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0MjWzMDS2NDMwNzRQ0lEKTi0uzszPAykwNKoFAAh0IjItAAAA"/>
  </w:docVars>
  <w:rsids>
    <w:rsidRoot w:val="00A64E6C"/>
    <w:rsid w:val="00002498"/>
    <w:rsid w:val="00012284"/>
    <w:rsid w:val="000141BC"/>
    <w:rsid w:val="00016813"/>
    <w:rsid w:val="00016B14"/>
    <w:rsid w:val="00025ADC"/>
    <w:rsid w:val="00025DF2"/>
    <w:rsid w:val="0002709B"/>
    <w:rsid w:val="000308B8"/>
    <w:rsid w:val="00037ECE"/>
    <w:rsid w:val="00037ED9"/>
    <w:rsid w:val="000407EB"/>
    <w:rsid w:val="000408FB"/>
    <w:rsid w:val="000479BA"/>
    <w:rsid w:val="00047EE7"/>
    <w:rsid w:val="00051A18"/>
    <w:rsid w:val="00052C58"/>
    <w:rsid w:val="000541E5"/>
    <w:rsid w:val="00054F38"/>
    <w:rsid w:val="00056BE4"/>
    <w:rsid w:val="00061198"/>
    <w:rsid w:val="00062B0F"/>
    <w:rsid w:val="00066F0F"/>
    <w:rsid w:val="00070EC1"/>
    <w:rsid w:val="0007213F"/>
    <w:rsid w:val="000721BD"/>
    <w:rsid w:val="00075C96"/>
    <w:rsid w:val="00082C58"/>
    <w:rsid w:val="0008410D"/>
    <w:rsid w:val="00084663"/>
    <w:rsid w:val="0008525E"/>
    <w:rsid w:val="00090AA3"/>
    <w:rsid w:val="00094362"/>
    <w:rsid w:val="00094B9C"/>
    <w:rsid w:val="00096963"/>
    <w:rsid w:val="000975CF"/>
    <w:rsid w:val="000977FC"/>
    <w:rsid w:val="000A386B"/>
    <w:rsid w:val="000A551C"/>
    <w:rsid w:val="000B34AD"/>
    <w:rsid w:val="000B4334"/>
    <w:rsid w:val="000B56F2"/>
    <w:rsid w:val="000B6DD2"/>
    <w:rsid w:val="000C566C"/>
    <w:rsid w:val="000C74B5"/>
    <w:rsid w:val="000D1B0F"/>
    <w:rsid w:val="000D420B"/>
    <w:rsid w:val="000D58C6"/>
    <w:rsid w:val="000D681A"/>
    <w:rsid w:val="000D6925"/>
    <w:rsid w:val="000D7726"/>
    <w:rsid w:val="000E2F03"/>
    <w:rsid w:val="000E414D"/>
    <w:rsid w:val="000E4448"/>
    <w:rsid w:val="000E56B3"/>
    <w:rsid w:val="000E6C2E"/>
    <w:rsid w:val="000F735B"/>
    <w:rsid w:val="00104F8D"/>
    <w:rsid w:val="00112DE2"/>
    <w:rsid w:val="00114B6F"/>
    <w:rsid w:val="00115F9F"/>
    <w:rsid w:val="001202B9"/>
    <w:rsid w:val="00121AB5"/>
    <w:rsid w:val="0012282F"/>
    <w:rsid w:val="00123F8A"/>
    <w:rsid w:val="001302F7"/>
    <w:rsid w:val="001326D3"/>
    <w:rsid w:val="001340BE"/>
    <w:rsid w:val="0013592E"/>
    <w:rsid w:val="0013695C"/>
    <w:rsid w:val="00137D09"/>
    <w:rsid w:val="0014029E"/>
    <w:rsid w:val="00144442"/>
    <w:rsid w:val="0014523F"/>
    <w:rsid w:val="0014533C"/>
    <w:rsid w:val="00150A6B"/>
    <w:rsid w:val="001520B7"/>
    <w:rsid w:val="001534FA"/>
    <w:rsid w:val="00156B61"/>
    <w:rsid w:val="00157F77"/>
    <w:rsid w:val="001603B1"/>
    <w:rsid w:val="00160B8E"/>
    <w:rsid w:val="00161E6F"/>
    <w:rsid w:val="0016663C"/>
    <w:rsid w:val="00167CA1"/>
    <w:rsid w:val="001723AE"/>
    <w:rsid w:val="001741E5"/>
    <w:rsid w:val="001769A0"/>
    <w:rsid w:val="00192493"/>
    <w:rsid w:val="00193128"/>
    <w:rsid w:val="001951AB"/>
    <w:rsid w:val="00196CB0"/>
    <w:rsid w:val="00197E3E"/>
    <w:rsid w:val="001A354B"/>
    <w:rsid w:val="001A6DB1"/>
    <w:rsid w:val="001B231F"/>
    <w:rsid w:val="001B2B3B"/>
    <w:rsid w:val="001C5D1D"/>
    <w:rsid w:val="001C6261"/>
    <w:rsid w:val="001C6AB6"/>
    <w:rsid w:val="001D0495"/>
    <w:rsid w:val="001D1CAD"/>
    <w:rsid w:val="001D223C"/>
    <w:rsid w:val="001D31DF"/>
    <w:rsid w:val="001D5CA4"/>
    <w:rsid w:val="001F0E31"/>
    <w:rsid w:val="001F41D7"/>
    <w:rsid w:val="002153ED"/>
    <w:rsid w:val="002209B4"/>
    <w:rsid w:val="00226503"/>
    <w:rsid w:val="00236857"/>
    <w:rsid w:val="00236881"/>
    <w:rsid w:val="00236E5F"/>
    <w:rsid w:val="0024131A"/>
    <w:rsid w:val="00246891"/>
    <w:rsid w:val="002540A2"/>
    <w:rsid w:val="00254B8B"/>
    <w:rsid w:val="00254D33"/>
    <w:rsid w:val="00256C64"/>
    <w:rsid w:val="00257314"/>
    <w:rsid w:val="002668D7"/>
    <w:rsid w:val="00267B66"/>
    <w:rsid w:val="00271560"/>
    <w:rsid w:val="00272FAA"/>
    <w:rsid w:val="00276B03"/>
    <w:rsid w:val="0028339F"/>
    <w:rsid w:val="00285D14"/>
    <w:rsid w:val="00286084"/>
    <w:rsid w:val="0028620B"/>
    <w:rsid w:val="0029341D"/>
    <w:rsid w:val="00293733"/>
    <w:rsid w:val="00296CC6"/>
    <w:rsid w:val="002A18B4"/>
    <w:rsid w:val="002B1DE1"/>
    <w:rsid w:val="002B2C4B"/>
    <w:rsid w:val="002C004E"/>
    <w:rsid w:val="002C04DD"/>
    <w:rsid w:val="002C2DEC"/>
    <w:rsid w:val="002C4F9B"/>
    <w:rsid w:val="002C568C"/>
    <w:rsid w:val="002C6828"/>
    <w:rsid w:val="002C6F98"/>
    <w:rsid w:val="002D26DC"/>
    <w:rsid w:val="002D4E2D"/>
    <w:rsid w:val="002D5EB8"/>
    <w:rsid w:val="002E260A"/>
    <w:rsid w:val="002E59A9"/>
    <w:rsid w:val="002E7690"/>
    <w:rsid w:val="002F55FE"/>
    <w:rsid w:val="002F5C98"/>
    <w:rsid w:val="002F65CF"/>
    <w:rsid w:val="003102F8"/>
    <w:rsid w:val="00312769"/>
    <w:rsid w:val="003145A5"/>
    <w:rsid w:val="00314C1E"/>
    <w:rsid w:val="0031790A"/>
    <w:rsid w:val="00330A0F"/>
    <w:rsid w:val="003319EA"/>
    <w:rsid w:val="003351AD"/>
    <w:rsid w:val="003371F0"/>
    <w:rsid w:val="00340A9D"/>
    <w:rsid w:val="0034100B"/>
    <w:rsid w:val="0034185E"/>
    <w:rsid w:val="00343167"/>
    <w:rsid w:val="00350DED"/>
    <w:rsid w:val="0035228E"/>
    <w:rsid w:val="00353907"/>
    <w:rsid w:val="00356B61"/>
    <w:rsid w:val="00362D29"/>
    <w:rsid w:val="00363E9F"/>
    <w:rsid w:val="0036421F"/>
    <w:rsid w:val="003657A1"/>
    <w:rsid w:val="00367795"/>
    <w:rsid w:val="003715A9"/>
    <w:rsid w:val="003747C4"/>
    <w:rsid w:val="00375898"/>
    <w:rsid w:val="00377E2F"/>
    <w:rsid w:val="00382BB3"/>
    <w:rsid w:val="003851A7"/>
    <w:rsid w:val="00385B74"/>
    <w:rsid w:val="00392D27"/>
    <w:rsid w:val="00393A26"/>
    <w:rsid w:val="00396A58"/>
    <w:rsid w:val="003A218B"/>
    <w:rsid w:val="003A6921"/>
    <w:rsid w:val="003A7E5C"/>
    <w:rsid w:val="003B0983"/>
    <w:rsid w:val="003B3C23"/>
    <w:rsid w:val="003B6E1E"/>
    <w:rsid w:val="003C3CB2"/>
    <w:rsid w:val="003C48B9"/>
    <w:rsid w:val="003C495C"/>
    <w:rsid w:val="003D5D4E"/>
    <w:rsid w:val="003F2B7F"/>
    <w:rsid w:val="00407752"/>
    <w:rsid w:val="00407901"/>
    <w:rsid w:val="00415413"/>
    <w:rsid w:val="0041570B"/>
    <w:rsid w:val="00416057"/>
    <w:rsid w:val="00420FD5"/>
    <w:rsid w:val="00424255"/>
    <w:rsid w:val="004242E6"/>
    <w:rsid w:val="004254F2"/>
    <w:rsid w:val="004347BF"/>
    <w:rsid w:val="00434EC0"/>
    <w:rsid w:val="004364BF"/>
    <w:rsid w:val="0044258A"/>
    <w:rsid w:val="004527BE"/>
    <w:rsid w:val="004532E4"/>
    <w:rsid w:val="004612C8"/>
    <w:rsid w:val="0046615D"/>
    <w:rsid w:val="0047099A"/>
    <w:rsid w:val="00471D11"/>
    <w:rsid w:val="004754CA"/>
    <w:rsid w:val="00493FCE"/>
    <w:rsid w:val="00496815"/>
    <w:rsid w:val="004A16FC"/>
    <w:rsid w:val="004A3262"/>
    <w:rsid w:val="004A4F70"/>
    <w:rsid w:val="004A7B92"/>
    <w:rsid w:val="004B1E2A"/>
    <w:rsid w:val="004B751E"/>
    <w:rsid w:val="004C15B7"/>
    <w:rsid w:val="004D7C9C"/>
    <w:rsid w:val="004E3679"/>
    <w:rsid w:val="004E54E7"/>
    <w:rsid w:val="004E5812"/>
    <w:rsid w:val="004E5BB7"/>
    <w:rsid w:val="004E7F34"/>
    <w:rsid w:val="004F7CEC"/>
    <w:rsid w:val="00511E10"/>
    <w:rsid w:val="005168D4"/>
    <w:rsid w:val="00517C9E"/>
    <w:rsid w:val="00523396"/>
    <w:rsid w:val="0052662E"/>
    <w:rsid w:val="0052674D"/>
    <w:rsid w:val="00526FE5"/>
    <w:rsid w:val="00537580"/>
    <w:rsid w:val="005465FB"/>
    <w:rsid w:val="00546C67"/>
    <w:rsid w:val="00552038"/>
    <w:rsid w:val="00552C86"/>
    <w:rsid w:val="005554A5"/>
    <w:rsid w:val="00555815"/>
    <w:rsid w:val="00561A99"/>
    <w:rsid w:val="00564556"/>
    <w:rsid w:val="005714E5"/>
    <w:rsid w:val="00573773"/>
    <w:rsid w:val="00582330"/>
    <w:rsid w:val="0058449D"/>
    <w:rsid w:val="00585706"/>
    <w:rsid w:val="00586D09"/>
    <w:rsid w:val="00590783"/>
    <w:rsid w:val="00596481"/>
    <w:rsid w:val="005A132B"/>
    <w:rsid w:val="005A30E5"/>
    <w:rsid w:val="005B093C"/>
    <w:rsid w:val="005B2236"/>
    <w:rsid w:val="005B3D69"/>
    <w:rsid w:val="005B5CDB"/>
    <w:rsid w:val="005C061E"/>
    <w:rsid w:val="005C23D9"/>
    <w:rsid w:val="005C7A39"/>
    <w:rsid w:val="005C7F2F"/>
    <w:rsid w:val="005D050D"/>
    <w:rsid w:val="005D0962"/>
    <w:rsid w:val="005D3B44"/>
    <w:rsid w:val="005D6A9C"/>
    <w:rsid w:val="005D6FA2"/>
    <w:rsid w:val="005E0A2E"/>
    <w:rsid w:val="005E1352"/>
    <w:rsid w:val="005E2D54"/>
    <w:rsid w:val="005F0931"/>
    <w:rsid w:val="005F16E7"/>
    <w:rsid w:val="005F1DC6"/>
    <w:rsid w:val="005F6C39"/>
    <w:rsid w:val="00601147"/>
    <w:rsid w:val="006022C0"/>
    <w:rsid w:val="00606F3F"/>
    <w:rsid w:val="00612032"/>
    <w:rsid w:val="00612512"/>
    <w:rsid w:val="0062042D"/>
    <w:rsid w:val="00621845"/>
    <w:rsid w:val="006242A2"/>
    <w:rsid w:val="00630BC3"/>
    <w:rsid w:val="00631CCA"/>
    <w:rsid w:val="00631E74"/>
    <w:rsid w:val="00633D6C"/>
    <w:rsid w:val="00640FB0"/>
    <w:rsid w:val="006444A8"/>
    <w:rsid w:val="0065339D"/>
    <w:rsid w:val="0065566F"/>
    <w:rsid w:val="00656DD1"/>
    <w:rsid w:val="006574CB"/>
    <w:rsid w:val="006602D4"/>
    <w:rsid w:val="006608F2"/>
    <w:rsid w:val="006709E4"/>
    <w:rsid w:val="0068076F"/>
    <w:rsid w:val="00683B0D"/>
    <w:rsid w:val="006841AC"/>
    <w:rsid w:val="00686B4D"/>
    <w:rsid w:val="00686C57"/>
    <w:rsid w:val="0069051B"/>
    <w:rsid w:val="00694989"/>
    <w:rsid w:val="00695006"/>
    <w:rsid w:val="006A26E2"/>
    <w:rsid w:val="006A5F55"/>
    <w:rsid w:val="006A7D3E"/>
    <w:rsid w:val="006B0206"/>
    <w:rsid w:val="006B5576"/>
    <w:rsid w:val="006C18C5"/>
    <w:rsid w:val="006C267B"/>
    <w:rsid w:val="006C3262"/>
    <w:rsid w:val="006C5440"/>
    <w:rsid w:val="006D202D"/>
    <w:rsid w:val="006D4466"/>
    <w:rsid w:val="006D79F5"/>
    <w:rsid w:val="006E1984"/>
    <w:rsid w:val="006E4CC0"/>
    <w:rsid w:val="006E694D"/>
    <w:rsid w:val="006F3088"/>
    <w:rsid w:val="006F6659"/>
    <w:rsid w:val="00701133"/>
    <w:rsid w:val="00704701"/>
    <w:rsid w:val="00704B3A"/>
    <w:rsid w:val="007069B7"/>
    <w:rsid w:val="00712D65"/>
    <w:rsid w:val="00713C16"/>
    <w:rsid w:val="0071439B"/>
    <w:rsid w:val="00715BED"/>
    <w:rsid w:val="007172F1"/>
    <w:rsid w:val="00717594"/>
    <w:rsid w:val="00717C64"/>
    <w:rsid w:val="0073371F"/>
    <w:rsid w:val="00734333"/>
    <w:rsid w:val="007420D7"/>
    <w:rsid w:val="00745056"/>
    <w:rsid w:val="007463D2"/>
    <w:rsid w:val="00747969"/>
    <w:rsid w:val="00750AF3"/>
    <w:rsid w:val="00757705"/>
    <w:rsid w:val="00757852"/>
    <w:rsid w:val="0076272E"/>
    <w:rsid w:val="00764516"/>
    <w:rsid w:val="00765926"/>
    <w:rsid w:val="00773F3B"/>
    <w:rsid w:val="007816BE"/>
    <w:rsid w:val="00796281"/>
    <w:rsid w:val="007A78D2"/>
    <w:rsid w:val="007B08B3"/>
    <w:rsid w:val="007D097A"/>
    <w:rsid w:val="007D2C55"/>
    <w:rsid w:val="007D7D66"/>
    <w:rsid w:val="007E3C35"/>
    <w:rsid w:val="007F436B"/>
    <w:rsid w:val="007F516F"/>
    <w:rsid w:val="00802BA3"/>
    <w:rsid w:val="00810C78"/>
    <w:rsid w:val="008117BC"/>
    <w:rsid w:val="008165BF"/>
    <w:rsid w:val="00825EB0"/>
    <w:rsid w:val="00831F5D"/>
    <w:rsid w:val="00831F6B"/>
    <w:rsid w:val="00832D6C"/>
    <w:rsid w:val="008341B0"/>
    <w:rsid w:val="00834B62"/>
    <w:rsid w:val="00836B6A"/>
    <w:rsid w:val="0084257E"/>
    <w:rsid w:val="00844E18"/>
    <w:rsid w:val="008521F3"/>
    <w:rsid w:val="00861C07"/>
    <w:rsid w:val="00861DD6"/>
    <w:rsid w:val="00862324"/>
    <w:rsid w:val="0086299D"/>
    <w:rsid w:val="00863806"/>
    <w:rsid w:val="008648CF"/>
    <w:rsid w:val="0086787F"/>
    <w:rsid w:val="00870A6D"/>
    <w:rsid w:val="00872718"/>
    <w:rsid w:val="00885374"/>
    <w:rsid w:val="008856A9"/>
    <w:rsid w:val="008912AF"/>
    <w:rsid w:val="0089155C"/>
    <w:rsid w:val="0089734F"/>
    <w:rsid w:val="00897B4B"/>
    <w:rsid w:val="008B1435"/>
    <w:rsid w:val="008B2169"/>
    <w:rsid w:val="008B21F5"/>
    <w:rsid w:val="008B4F6C"/>
    <w:rsid w:val="008B5085"/>
    <w:rsid w:val="008B7B3F"/>
    <w:rsid w:val="008C045A"/>
    <w:rsid w:val="008C3770"/>
    <w:rsid w:val="008C3AD0"/>
    <w:rsid w:val="008E1F58"/>
    <w:rsid w:val="008E6092"/>
    <w:rsid w:val="008E6309"/>
    <w:rsid w:val="008E6ED5"/>
    <w:rsid w:val="008F08CD"/>
    <w:rsid w:val="008F6572"/>
    <w:rsid w:val="008F6CEF"/>
    <w:rsid w:val="00900880"/>
    <w:rsid w:val="00905DEC"/>
    <w:rsid w:val="0090792C"/>
    <w:rsid w:val="009119E8"/>
    <w:rsid w:val="00913560"/>
    <w:rsid w:val="00913B21"/>
    <w:rsid w:val="009209BC"/>
    <w:rsid w:val="00921F15"/>
    <w:rsid w:val="00923665"/>
    <w:rsid w:val="00923EF1"/>
    <w:rsid w:val="00927B85"/>
    <w:rsid w:val="009305DB"/>
    <w:rsid w:val="00931BBA"/>
    <w:rsid w:val="009340A5"/>
    <w:rsid w:val="00934FEC"/>
    <w:rsid w:val="009351CF"/>
    <w:rsid w:val="00936EF5"/>
    <w:rsid w:val="00943285"/>
    <w:rsid w:val="00945FD6"/>
    <w:rsid w:val="00947F29"/>
    <w:rsid w:val="00950A83"/>
    <w:rsid w:val="00955DD8"/>
    <w:rsid w:val="00956208"/>
    <w:rsid w:val="0096084F"/>
    <w:rsid w:val="00960B2E"/>
    <w:rsid w:val="00961788"/>
    <w:rsid w:val="00962435"/>
    <w:rsid w:val="00966816"/>
    <w:rsid w:val="00966E06"/>
    <w:rsid w:val="0097763C"/>
    <w:rsid w:val="00982B7E"/>
    <w:rsid w:val="00982D1B"/>
    <w:rsid w:val="0098722B"/>
    <w:rsid w:val="00987706"/>
    <w:rsid w:val="009932C6"/>
    <w:rsid w:val="00994608"/>
    <w:rsid w:val="00996A0E"/>
    <w:rsid w:val="009A4D08"/>
    <w:rsid w:val="009A68E4"/>
    <w:rsid w:val="009B132E"/>
    <w:rsid w:val="009C0FA4"/>
    <w:rsid w:val="009C11D4"/>
    <w:rsid w:val="009C1427"/>
    <w:rsid w:val="009C5EBE"/>
    <w:rsid w:val="009D14FD"/>
    <w:rsid w:val="009D3494"/>
    <w:rsid w:val="009D74B1"/>
    <w:rsid w:val="009E1C9E"/>
    <w:rsid w:val="009E2748"/>
    <w:rsid w:val="009E7B6F"/>
    <w:rsid w:val="009F4F1C"/>
    <w:rsid w:val="009F7387"/>
    <w:rsid w:val="00A018B2"/>
    <w:rsid w:val="00A0269D"/>
    <w:rsid w:val="00A05DBE"/>
    <w:rsid w:val="00A10345"/>
    <w:rsid w:val="00A13587"/>
    <w:rsid w:val="00A202B2"/>
    <w:rsid w:val="00A21F77"/>
    <w:rsid w:val="00A269FD"/>
    <w:rsid w:val="00A2722E"/>
    <w:rsid w:val="00A30C61"/>
    <w:rsid w:val="00A3195A"/>
    <w:rsid w:val="00A34AD2"/>
    <w:rsid w:val="00A35080"/>
    <w:rsid w:val="00A356FC"/>
    <w:rsid w:val="00A364BF"/>
    <w:rsid w:val="00A36622"/>
    <w:rsid w:val="00A40A1C"/>
    <w:rsid w:val="00A511DA"/>
    <w:rsid w:val="00A55FDB"/>
    <w:rsid w:val="00A5636A"/>
    <w:rsid w:val="00A64E6C"/>
    <w:rsid w:val="00A6628B"/>
    <w:rsid w:val="00A67F4F"/>
    <w:rsid w:val="00A73A83"/>
    <w:rsid w:val="00A73C03"/>
    <w:rsid w:val="00A77EE2"/>
    <w:rsid w:val="00A803FF"/>
    <w:rsid w:val="00A804D0"/>
    <w:rsid w:val="00A80E1A"/>
    <w:rsid w:val="00A95174"/>
    <w:rsid w:val="00A95802"/>
    <w:rsid w:val="00A9719D"/>
    <w:rsid w:val="00AA2970"/>
    <w:rsid w:val="00AB253B"/>
    <w:rsid w:val="00AB3BFD"/>
    <w:rsid w:val="00AB427F"/>
    <w:rsid w:val="00AB463E"/>
    <w:rsid w:val="00AB544F"/>
    <w:rsid w:val="00AB60CB"/>
    <w:rsid w:val="00AB65BA"/>
    <w:rsid w:val="00AC4ED2"/>
    <w:rsid w:val="00AC50B0"/>
    <w:rsid w:val="00AC531E"/>
    <w:rsid w:val="00AC64B6"/>
    <w:rsid w:val="00AC7479"/>
    <w:rsid w:val="00AD04EF"/>
    <w:rsid w:val="00AD1795"/>
    <w:rsid w:val="00AD6058"/>
    <w:rsid w:val="00AD70B8"/>
    <w:rsid w:val="00AE26D1"/>
    <w:rsid w:val="00AE394D"/>
    <w:rsid w:val="00AE3B16"/>
    <w:rsid w:val="00AE4768"/>
    <w:rsid w:val="00AE7CA2"/>
    <w:rsid w:val="00AF1E44"/>
    <w:rsid w:val="00AF2B21"/>
    <w:rsid w:val="00AF574D"/>
    <w:rsid w:val="00B04F46"/>
    <w:rsid w:val="00B079AE"/>
    <w:rsid w:val="00B07F50"/>
    <w:rsid w:val="00B125B9"/>
    <w:rsid w:val="00B12B9B"/>
    <w:rsid w:val="00B153C9"/>
    <w:rsid w:val="00B2300C"/>
    <w:rsid w:val="00B24A3D"/>
    <w:rsid w:val="00B30E59"/>
    <w:rsid w:val="00B317AE"/>
    <w:rsid w:val="00B351E9"/>
    <w:rsid w:val="00B36E72"/>
    <w:rsid w:val="00B41DE0"/>
    <w:rsid w:val="00B42E17"/>
    <w:rsid w:val="00B50678"/>
    <w:rsid w:val="00B5103D"/>
    <w:rsid w:val="00B53A4E"/>
    <w:rsid w:val="00B5491C"/>
    <w:rsid w:val="00B54A5A"/>
    <w:rsid w:val="00B568C4"/>
    <w:rsid w:val="00B56F8D"/>
    <w:rsid w:val="00B609AE"/>
    <w:rsid w:val="00B621B9"/>
    <w:rsid w:val="00B74307"/>
    <w:rsid w:val="00B81362"/>
    <w:rsid w:val="00B8521E"/>
    <w:rsid w:val="00B86B7C"/>
    <w:rsid w:val="00B953DE"/>
    <w:rsid w:val="00B96F51"/>
    <w:rsid w:val="00BA06E6"/>
    <w:rsid w:val="00BA520E"/>
    <w:rsid w:val="00BB299D"/>
    <w:rsid w:val="00BB5073"/>
    <w:rsid w:val="00BC065F"/>
    <w:rsid w:val="00BC0807"/>
    <w:rsid w:val="00BC2C4D"/>
    <w:rsid w:val="00BC39EE"/>
    <w:rsid w:val="00BC4EEF"/>
    <w:rsid w:val="00BC6255"/>
    <w:rsid w:val="00BC6B54"/>
    <w:rsid w:val="00BC7481"/>
    <w:rsid w:val="00BD0C82"/>
    <w:rsid w:val="00BD3DB5"/>
    <w:rsid w:val="00BD45B0"/>
    <w:rsid w:val="00BD610F"/>
    <w:rsid w:val="00BE09B1"/>
    <w:rsid w:val="00BE2C0F"/>
    <w:rsid w:val="00BF7BEE"/>
    <w:rsid w:val="00C0075B"/>
    <w:rsid w:val="00C0473C"/>
    <w:rsid w:val="00C13FC9"/>
    <w:rsid w:val="00C149F1"/>
    <w:rsid w:val="00C17A21"/>
    <w:rsid w:val="00C21A78"/>
    <w:rsid w:val="00C22BD4"/>
    <w:rsid w:val="00C23056"/>
    <w:rsid w:val="00C264A4"/>
    <w:rsid w:val="00C30655"/>
    <w:rsid w:val="00C31A69"/>
    <w:rsid w:val="00C3507A"/>
    <w:rsid w:val="00C36659"/>
    <w:rsid w:val="00C366DD"/>
    <w:rsid w:val="00C450DF"/>
    <w:rsid w:val="00C45835"/>
    <w:rsid w:val="00C566E8"/>
    <w:rsid w:val="00C56FAB"/>
    <w:rsid w:val="00C57B20"/>
    <w:rsid w:val="00C60191"/>
    <w:rsid w:val="00C60E45"/>
    <w:rsid w:val="00C63988"/>
    <w:rsid w:val="00C6451A"/>
    <w:rsid w:val="00C653CA"/>
    <w:rsid w:val="00C67061"/>
    <w:rsid w:val="00C70601"/>
    <w:rsid w:val="00C70B9D"/>
    <w:rsid w:val="00C72B93"/>
    <w:rsid w:val="00C751E4"/>
    <w:rsid w:val="00C755A7"/>
    <w:rsid w:val="00C7713A"/>
    <w:rsid w:val="00C80167"/>
    <w:rsid w:val="00C83007"/>
    <w:rsid w:val="00C86A33"/>
    <w:rsid w:val="00C97677"/>
    <w:rsid w:val="00CA24A2"/>
    <w:rsid w:val="00CA2D19"/>
    <w:rsid w:val="00CA4558"/>
    <w:rsid w:val="00CB38E3"/>
    <w:rsid w:val="00CB41A5"/>
    <w:rsid w:val="00CB4328"/>
    <w:rsid w:val="00CB55D2"/>
    <w:rsid w:val="00CB5CB5"/>
    <w:rsid w:val="00CB633B"/>
    <w:rsid w:val="00CB6B3F"/>
    <w:rsid w:val="00CC1299"/>
    <w:rsid w:val="00CC3CD0"/>
    <w:rsid w:val="00CC777F"/>
    <w:rsid w:val="00CC7F05"/>
    <w:rsid w:val="00CD0B8D"/>
    <w:rsid w:val="00CD3BE0"/>
    <w:rsid w:val="00CE2644"/>
    <w:rsid w:val="00CE7757"/>
    <w:rsid w:val="00CF120B"/>
    <w:rsid w:val="00CF2EFA"/>
    <w:rsid w:val="00CF3272"/>
    <w:rsid w:val="00CF794F"/>
    <w:rsid w:val="00D004B0"/>
    <w:rsid w:val="00D01EA0"/>
    <w:rsid w:val="00D01F33"/>
    <w:rsid w:val="00D0352F"/>
    <w:rsid w:val="00D03E25"/>
    <w:rsid w:val="00D03F9E"/>
    <w:rsid w:val="00D0588F"/>
    <w:rsid w:val="00D05D15"/>
    <w:rsid w:val="00D07DE0"/>
    <w:rsid w:val="00D101F1"/>
    <w:rsid w:val="00D142F4"/>
    <w:rsid w:val="00D17BFA"/>
    <w:rsid w:val="00D20C3E"/>
    <w:rsid w:val="00D21517"/>
    <w:rsid w:val="00D26591"/>
    <w:rsid w:val="00D32530"/>
    <w:rsid w:val="00D35264"/>
    <w:rsid w:val="00D420CA"/>
    <w:rsid w:val="00D45317"/>
    <w:rsid w:val="00D47438"/>
    <w:rsid w:val="00D50D55"/>
    <w:rsid w:val="00D534D0"/>
    <w:rsid w:val="00D547C4"/>
    <w:rsid w:val="00D54999"/>
    <w:rsid w:val="00D60F7A"/>
    <w:rsid w:val="00D632BF"/>
    <w:rsid w:val="00D65523"/>
    <w:rsid w:val="00D66C61"/>
    <w:rsid w:val="00D717CD"/>
    <w:rsid w:val="00D7387B"/>
    <w:rsid w:val="00D738E1"/>
    <w:rsid w:val="00D73BE3"/>
    <w:rsid w:val="00D77925"/>
    <w:rsid w:val="00D90921"/>
    <w:rsid w:val="00D90D03"/>
    <w:rsid w:val="00D919B8"/>
    <w:rsid w:val="00D9552A"/>
    <w:rsid w:val="00D9639C"/>
    <w:rsid w:val="00D96512"/>
    <w:rsid w:val="00D96D4B"/>
    <w:rsid w:val="00D9711D"/>
    <w:rsid w:val="00DA1A72"/>
    <w:rsid w:val="00DA7BE6"/>
    <w:rsid w:val="00DB039E"/>
    <w:rsid w:val="00DB17F6"/>
    <w:rsid w:val="00DB614F"/>
    <w:rsid w:val="00DC1491"/>
    <w:rsid w:val="00DC183D"/>
    <w:rsid w:val="00DC1CC0"/>
    <w:rsid w:val="00DC4DF2"/>
    <w:rsid w:val="00DD01DE"/>
    <w:rsid w:val="00DD7A18"/>
    <w:rsid w:val="00DE18CD"/>
    <w:rsid w:val="00DE6D95"/>
    <w:rsid w:val="00DE7A6B"/>
    <w:rsid w:val="00DE7F6F"/>
    <w:rsid w:val="00DF247E"/>
    <w:rsid w:val="00DF7C70"/>
    <w:rsid w:val="00DF7D87"/>
    <w:rsid w:val="00E01BDD"/>
    <w:rsid w:val="00E06ABF"/>
    <w:rsid w:val="00E0732F"/>
    <w:rsid w:val="00E15144"/>
    <w:rsid w:val="00E15CCB"/>
    <w:rsid w:val="00E167C4"/>
    <w:rsid w:val="00E173C1"/>
    <w:rsid w:val="00E20B02"/>
    <w:rsid w:val="00E23DEC"/>
    <w:rsid w:val="00E30283"/>
    <w:rsid w:val="00E3439B"/>
    <w:rsid w:val="00E40CD6"/>
    <w:rsid w:val="00E4342F"/>
    <w:rsid w:val="00E43AA9"/>
    <w:rsid w:val="00E44A58"/>
    <w:rsid w:val="00E467E5"/>
    <w:rsid w:val="00E47316"/>
    <w:rsid w:val="00E50C07"/>
    <w:rsid w:val="00E541AE"/>
    <w:rsid w:val="00E5555A"/>
    <w:rsid w:val="00E616B3"/>
    <w:rsid w:val="00E61F07"/>
    <w:rsid w:val="00E627DA"/>
    <w:rsid w:val="00E647B2"/>
    <w:rsid w:val="00E703CB"/>
    <w:rsid w:val="00E753D3"/>
    <w:rsid w:val="00E7660F"/>
    <w:rsid w:val="00E808A1"/>
    <w:rsid w:val="00E84EE2"/>
    <w:rsid w:val="00E86FBA"/>
    <w:rsid w:val="00E87CBC"/>
    <w:rsid w:val="00E921D7"/>
    <w:rsid w:val="00E9561B"/>
    <w:rsid w:val="00E96E1A"/>
    <w:rsid w:val="00EA4EB8"/>
    <w:rsid w:val="00EB093F"/>
    <w:rsid w:val="00EB19BD"/>
    <w:rsid w:val="00EB5393"/>
    <w:rsid w:val="00EB64DF"/>
    <w:rsid w:val="00EC0A94"/>
    <w:rsid w:val="00EC1F40"/>
    <w:rsid w:val="00EC24AF"/>
    <w:rsid w:val="00EC3F28"/>
    <w:rsid w:val="00EC5B20"/>
    <w:rsid w:val="00EC615F"/>
    <w:rsid w:val="00ED377D"/>
    <w:rsid w:val="00ED453D"/>
    <w:rsid w:val="00ED75DD"/>
    <w:rsid w:val="00ED7E42"/>
    <w:rsid w:val="00ED7F2E"/>
    <w:rsid w:val="00ED7FB5"/>
    <w:rsid w:val="00EE2F7F"/>
    <w:rsid w:val="00EE6C60"/>
    <w:rsid w:val="00EF042D"/>
    <w:rsid w:val="00EF3174"/>
    <w:rsid w:val="00EF505C"/>
    <w:rsid w:val="00EF59CB"/>
    <w:rsid w:val="00EF601C"/>
    <w:rsid w:val="00EF680B"/>
    <w:rsid w:val="00F02CC7"/>
    <w:rsid w:val="00F04484"/>
    <w:rsid w:val="00F13BF4"/>
    <w:rsid w:val="00F155BA"/>
    <w:rsid w:val="00F16A12"/>
    <w:rsid w:val="00F16A30"/>
    <w:rsid w:val="00F21D77"/>
    <w:rsid w:val="00F22FE9"/>
    <w:rsid w:val="00F27898"/>
    <w:rsid w:val="00F27A67"/>
    <w:rsid w:val="00F314F9"/>
    <w:rsid w:val="00F31CB0"/>
    <w:rsid w:val="00F33982"/>
    <w:rsid w:val="00F41820"/>
    <w:rsid w:val="00F4320D"/>
    <w:rsid w:val="00F433FE"/>
    <w:rsid w:val="00F43B34"/>
    <w:rsid w:val="00F459C2"/>
    <w:rsid w:val="00F47791"/>
    <w:rsid w:val="00F50E0F"/>
    <w:rsid w:val="00F50E99"/>
    <w:rsid w:val="00F50FC9"/>
    <w:rsid w:val="00F519FE"/>
    <w:rsid w:val="00F54BEB"/>
    <w:rsid w:val="00F54C7B"/>
    <w:rsid w:val="00F621F7"/>
    <w:rsid w:val="00F64D09"/>
    <w:rsid w:val="00F67F2B"/>
    <w:rsid w:val="00F70069"/>
    <w:rsid w:val="00F70AA3"/>
    <w:rsid w:val="00F72119"/>
    <w:rsid w:val="00F7226C"/>
    <w:rsid w:val="00F7233F"/>
    <w:rsid w:val="00F72D88"/>
    <w:rsid w:val="00F74228"/>
    <w:rsid w:val="00F75FD7"/>
    <w:rsid w:val="00F84236"/>
    <w:rsid w:val="00F9074E"/>
    <w:rsid w:val="00F92718"/>
    <w:rsid w:val="00F972EC"/>
    <w:rsid w:val="00FA520E"/>
    <w:rsid w:val="00FB2D95"/>
    <w:rsid w:val="00FB6971"/>
    <w:rsid w:val="00FB7D0C"/>
    <w:rsid w:val="00FC2F9D"/>
    <w:rsid w:val="00FC33C5"/>
    <w:rsid w:val="00FC5C28"/>
    <w:rsid w:val="00FC7F0B"/>
    <w:rsid w:val="00FD6560"/>
    <w:rsid w:val="00FE07C8"/>
    <w:rsid w:val="00FE2062"/>
    <w:rsid w:val="00FE651C"/>
    <w:rsid w:val="00FF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F33B9"/>
  <w15:docId w15:val="{72B87D49-FF04-4A92-928F-7F8DF82B1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64E6C"/>
    <w:pPr>
      <w:spacing w:after="200" w:line="276" w:lineRule="auto"/>
    </w:pPr>
    <w:rPr>
      <w:rFonts w:eastAsia="Times New Roman"/>
      <w:sz w:val="22"/>
      <w:szCs w:val="22"/>
    </w:rPr>
  </w:style>
  <w:style w:type="paragraph" w:styleId="Kop1">
    <w:name w:val="heading 1"/>
    <w:basedOn w:val="Standaard1"/>
    <w:next w:val="Standaard1"/>
    <w:link w:val="Kop1Char"/>
    <w:rsid w:val="00511E10"/>
    <w:pPr>
      <w:keepNext/>
      <w:keepLines/>
      <w:spacing w:before="480" w:after="120"/>
      <w:contextualSpacing/>
      <w:outlineLvl w:val="0"/>
    </w:pPr>
    <w:rPr>
      <w:rFonts w:cs="Times New Roman"/>
      <w:b/>
      <w:sz w:val="48"/>
      <w:szCs w:val="48"/>
    </w:rPr>
  </w:style>
  <w:style w:type="paragraph" w:styleId="Kop2">
    <w:name w:val="heading 2"/>
    <w:basedOn w:val="Standaard1"/>
    <w:next w:val="Standaard1"/>
    <w:link w:val="Kop2Char"/>
    <w:rsid w:val="00511E10"/>
    <w:pPr>
      <w:keepNext/>
      <w:keepLines/>
      <w:spacing w:before="360" w:after="80"/>
      <w:contextualSpacing/>
      <w:outlineLvl w:val="1"/>
    </w:pPr>
    <w:rPr>
      <w:rFonts w:cs="Times New Roman"/>
      <w:b/>
      <w:sz w:val="36"/>
      <w:szCs w:val="36"/>
    </w:rPr>
  </w:style>
  <w:style w:type="paragraph" w:styleId="Kop3">
    <w:name w:val="heading 3"/>
    <w:basedOn w:val="Standaard1"/>
    <w:next w:val="Standaard1"/>
    <w:link w:val="Kop3Char"/>
    <w:rsid w:val="00511E10"/>
    <w:pPr>
      <w:keepNext/>
      <w:keepLines/>
      <w:spacing w:before="280" w:after="80"/>
      <w:contextualSpacing/>
      <w:outlineLvl w:val="2"/>
    </w:pPr>
    <w:rPr>
      <w:rFonts w:cs="Times New Roman"/>
      <w:b/>
      <w:sz w:val="28"/>
      <w:szCs w:val="28"/>
    </w:rPr>
  </w:style>
  <w:style w:type="paragraph" w:styleId="Kop4">
    <w:name w:val="heading 4"/>
    <w:basedOn w:val="Standaard1"/>
    <w:next w:val="Standaard1"/>
    <w:link w:val="Kop4Char"/>
    <w:rsid w:val="00511E10"/>
    <w:pPr>
      <w:keepNext/>
      <w:keepLines/>
      <w:spacing w:before="240" w:after="40"/>
      <w:contextualSpacing/>
      <w:outlineLvl w:val="3"/>
    </w:pPr>
    <w:rPr>
      <w:rFonts w:cs="Times New Roman"/>
      <w:b/>
      <w:sz w:val="24"/>
      <w:szCs w:val="24"/>
    </w:rPr>
  </w:style>
  <w:style w:type="paragraph" w:styleId="Kop5">
    <w:name w:val="heading 5"/>
    <w:basedOn w:val="Standaard1"/>
    <w:next w:val="Standaard1"/>
    <w:link w:val="Kop5Char"/>
    <w:rsid w:val="00511E10"/>
    <w:pPr>
      <w:keepNext/>
      <w:keepLines/>
      <w:spacing w:before="220" w:after="40"/>
      <w:contextualSpacing/>
      <w:outlineLvl w:val="4"/>
    </w:pPr>
    <w:rPr>
      <w:rFonts w:cs="Times New Roman"/>
      <w:b/>
      <w:sz w:val="20"/>
      <w:szCs w:val="20"/>
    </w:rPr>
  </w:style>
  <w:style w:type="paragraph" w:styleId="Kop6">
    <w:name w:val="heading 6"/>
    <w:basedOn w:val="Standaard1"/>
    <w:next w:val="Standaard1"/>
    <w:link w:val="Kop6Char"/>
    <w:rsid w:val="00511E10"/>
    <w:pPr>
      <w:keepNext/>
      <w:keepLines/>
      <w:spacing w:before="200" w:after="40"/>
      <w:contextualSpacing/>
      <w:outlineLvl w:val="5"/>
    </w:pPr>
    <w:rPr>
      <w:rFonts w:cs="Times New Roman"/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64E6C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64E6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647B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E647B2"/>
    <w:rPr>
      <w:rFonts w:ascii="Tahoma" w:eastAsia="Times New Roman" w:hAnsi="Tahoma" w:cs="Tahoma"/>
      <w:sz w:val="16"/>
      <w:szCs w:val="16"/>
      <w:lang w:eastAsia="nl-NL"/>
    </w:rPr>
  </w:style>
  <w:style w:type="character" w:styleId="Verwijzingopmerking">
    <w:name w:val="annotation reference"/>
    <w:uiPriority w:val="99"/>
    <w:semiHidden/>
    <w:unhideWhenUsed/>
    <w:rsid w:val="00E647B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647B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rsid w:val="00E647B2"/>
    <w:rPr>
      <w:rFonts w:eastAsia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647B2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E647B2"/>
    <w:rPr>
      <w:rFonts w:eastAsia="Times New Roman"/>
      <w:b/>
      <w:bCs/>
      <w:sz w:val="20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92366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KoptekstChar">
    <w:name w:val="Koptekst Char"/>
    <w:link w:val="Koptekst"/>
    <w:uiPriority w:val="99"/>
    <w:rsid w:val="00923665"/>
    <w:rPr>
      <w:rFonts w:eastAsia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92366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VoettekstChar">
    <w:name w:val="Voettekst Char"/>
    <w:link w:val="Voettekst"/>
    <w:uiPriority w:val="99"/>
    <w:rsid w:val="00923665"/>
    <w:rPr>
      <w:rFonts w:eastAsia="Times New Roman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197E3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Kop1Char">
    <w:name w:val="Kop 1 Char"/>
    <w:link w:val="Kop1"/>
    <w:rsid w:val="00511E10"/>
    <w:rPr>
      <w:rFonts w:ascii="Calibri" w:eastAsia="Calibri" w:hAnsi="Calibri" w:cs="Calibri"/>
      <w:b/>
      <w:color w:val="000000"/>
      <w:sz w:val="48"/>
      <w:szCs w:val="48"/>
      <w:lang w:eastAsia="nl-NL"/>
    </w:rPr>
  </w:style>
  <w:style w:type="character" w:customStyle="1" w:styleId="Kop2Char">
    <w:name w:val="Kop 2 Char"/>
    <w:link w:val="Kop2"/>
    <w:rsid w:val="00511E10"/>
    <w:rPr>
      <w:rFonts w:ascii="Calibri" w:eastAsia="Calibri" w:hAnsi="Calibri" w:cs="Calibri"/>
      <w:b/>
      <w:color w:val="000000"/>
      <w:sz w:val="36"/>
      <w:szCs w:val="36"/>
      <w:lang w:eastAsia="nl-NL"/>
    </w:rPr>
  </w:style>
  <w:style w:type="character" w:customStyle="1" w:styleId="Kop3Char">
    <w:name w:val="Kop 3 Char"/>
    <w:link w:val="Kop3"/>
    <w:rsid w:val="00511E10"/>
    <w:rPr>
      <w:rFonts w:ascii="Calibri" w:eastAsia="Calibri" w:hAnsi="Calibri" w:cs="Calibri"/>
      <w:b/>
      <w:color w:val="000000"/>
      <w:sz w:val="28"/>
      <w:szCs w:val="28"/>
      <w:lang w:eastAsia="nl-NL"/>
    </w:rPr>
  </w:style>
  <w:style w:type="character" w:customStyle="1" w:styleId="Kop4Char">
    <w:name w:val="Kop 4 Char"/>
    <w:link w:val="Kop4"/>
    <w:rsid w:val="00511E10"/>
    <w:rPr>
      <w:rFonts w:ascii="Calibri" w:eastAsia="Calibri" w:hAnsi="Calibri" w:cs="Calibri"/>
      <w:b/>
      <w:color w:val="000000"/>
      <w:sz w:val="24"/>
      <w:szCs w:val="24"/>
      <w:lang w:eastAsia="nl-NL"/>
    </w:rPr>
  </w:style>
  <w:style w:type="character" w:customStyle="1" w:styleId="Kop5Char">
    <w:name w:val="Kop 5 Char"/>
    <w:link w:val="Kop5"/>
    <w:rsid w:val="00511E10"/>
    <w:rPr>
      <w:rFonts w:ascii="Calibri" w:eastAsia="Calibri" w:hAnsi="Calibri" w:cs="Calibri"/>
      <w:b/>
      <w:color w:val="000000"/>
      <w:lang w:eastAsia="nl-NL"/>
    </w:rPr>
  </w:style>
  <w:style w:type="character" w:customStyle="1" w:styleId="Kop6Char">
    <w:name w:val="Kop 6 Char"/>
    <w:link w:val="Kop6"/>
    <w:rsid w:val="00511E10"/>
    <w:rPr>
      <w:rFonts w:ascii="Calibri" w:eastAsia="Calibri" w:hAnsi="Calibri" w:cs="Calibri"/>
      <w:b/>
      <w:color w:val="000000"/>
      <w:sz w:val="20"/>
      <w:szCs w:val="20"/>
      <w:lang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511E10"/>
  </w:style>
  <w:style w:type="paragraph" w:customStyle="1" w:styleId="Standaard1">
    <w:name w:val="Standaard1"/>
    <w:rsid w:val="00511E10"/>
    <w:pPr>
      <w:spacing w:after="200" w:line="276" w:lineRule="auto"/>
    </w:pPr>
    <w:rPr>
      <w:rFonts w:cs="Calibri"/>
      <w:color w:val="000000"/>
      <w:sz w:val="22"/>
      <w:szCs w:val="22"/>
    </w:rPr>
  </w:style>
  <w:style w:type="table" w:customStyle="1" w:styleId="TableNormal">
    <w:name w:val="Table Normal"/>
    <w:rsid w:val="00511E10"/>
    <w:pPr>
      <w:spacing w:after="200" w:line="276" w:lineRule="auto"/>
    </w:pPr>
    <w:rPr>
      <w:rFonts w:cs="Calibri"/>
      <w:color w:val="000000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1"/>
    <w:next w:val="Standaard1"/>
    <w:link w:val="TitelChar"/>
    <w:rsid w:val="00511E10"/>
    <w:pPr>
      <w:keepNext/>
      <w:keepLines/>
      <w:spacing w:before="480" w:after="120"/>
      <w:contextualSpacing/>
    </w:pPr>
    <w:rPr>
      <w:rFonts w:cs="Times New Roman"/>
      <w:b/>
      <w:sz w:val="72"/>
      <w:szCs w:val="72"/>
    </w:rPr>
  </w:style>
  <w:style w:type="character" w:customStyle="1" w:styleId="TitelChar">
    <w:name w:val="Titel Char"/>
    <w:link w:val="Titel"/>
    <w:rsid w:val="00511E10"/>
    <w:rPr>
      <w:rFonts w:ascii="Calibri" w:eastAsia="Calibri" w:hAnsi="Calibri" w:cs="Calibri"/>
      <w:b/>
      <w:color w:val="000000"/>
      <w:sz w:val="72"/>
      <w:szCs w:val="72"/>
      <w:lang w:eastAsia="nl-NL"/>
    </w:rPr>
  </w:style>
  <w:style w:type="paragraph" w:styleId="Ondertitel">
    <w:name w:val="Subtitle"/>
    <w:basedOn w:val="Standaard1"/>
    <w:next w:val="Standaard1"/>
    <w:link w:val="OndertitelChar"/>
    <w:rsid w:val="00511E10"/>
    <w:pPr>
      <w:keepNext/>
      <w:keepLines/>
      <w:spacing w:before="360" w:after="80"/>
      <w:contextualSpacing/>
    </w:pPr>
    <w:rPr>
      <w:rFonts w:ascii="Georgia" w:eastAsia="Georgia" w:hAnsi="Georgia" w:cs="Times New Roman"/>
      <w:i/>
      <w:color w:val="666666"/>
      <w:sz w:val="48"/>
      <w:szCs w:val="48"/>
    </w:rPr>
  </w:style>
  <w:style w:type="character" w:customStyle="1" w:styleId="OndertitelChar">
    <w:name w:val="Ondertitel Char"/>
    <w:link w:val="Ondertitel"/>
    <w:rsid w:val="00511E10"/>
    <w:rPr>
      <w:rFonts w:ascii="Georgia" w:eastAsia="Georgia" w:hAnsi="Georgia" w:cs="Georgia"/>
      <w:i/>
      <w:color w:val="666666"/>
      <w:sz w:val="48"/>
      <w:szCs w:val="48"/>
      <w:lang w:eastAsia="nl-NL"/>
    </w:rPr>
  </w:style>
  <w:style w:type="table" w:customStyle="1" w:styleId="Lijsttabel2-Accent11">
    <w:name w:val="Lijsttabel 2 - Accent 11"/>
    <w:basedOn w:val="Standaardtabel"/>
    <w:uiPriority w:val="47"/>
    <w:rsid w:val="00CB41A5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jsttabel1licht-Accent11">
    <w:name w:val="Lijsttabel 1 licht - Accent 11"/>
    <w:basedOn w:val="Standaardtabel"/>
    <w:uiPriority w:val="46"/>
    <w:rsid w:val="00CB41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jsttabel2-Accent110">
    <w:name w:val="Lijsttabel 2 - Accent 11"/>
    <w:basedOn w:val="Standaardtabel"/>
    <w:uiPriority w:val="47"/>
    <w:rsid w:val="00EC615F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0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3498C7-0A73-45EF-B708-3A6DE61C5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18CE28E</Template>
  <TotalTime>0</TotalTime>
  <Pages>2</Pages>
  <Words>57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eijmonsbergen-Schermers</dc:creator>
  <cp:lastModifiedBy>Seijmonsbergen-Schermers, A.E. (Anna)</cp:lastModifiedBy>
  <cp:revision>3</cp:revision>
  <cp:lastPrinted>2016-12-02T09:26:00Z</cp:lastPrinted>
  <dcterms:created xsi:type="dcterms:W3CDTF">2020-03-16T21:02:00Z</dcterms:created>
  <dcterms:modified xsi:type="dcterms:W3CDTF">2020-03-16T21:13:00Z</dcterms:modified>
</cp:coreProperties>
</file>